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46BE69" w14:textId="2796B39D" w:rsidR="00633C4B" w:rsidRPr="00824A3D" w:rsidRDefault="00A24C64" w:rsidP="00633C4B">
      <w:pPr>
        <w:pStyle w:val="Heading1"/>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Supplementary </w:t>
      </w:r>
      <w:r w:rsidR="00633C4B" w:rsidRPr="00824A3D">
        <w:rPr>
          <w:rFonts w:ascii="Times New Roman" w:hAnsi="Times New Roman" w:cs="Times New Roman"/>
          <w:b/>
          <w:bCs/>
          <w:color w:val="000000" w:themeColor="text1"/>
          <w:sz w:val="24"/>
          <w:szCs w:val="24"/>
        </w:rPr>
        <w:t>Table 1. Multilayer Voice Disorder Diagnostic Framework</w:t>
      </w:r>
    </w:p>
    <w:p w14:paraId="1D03837C" w14:textId="3DACF71E" w:rsidR="00633C4B" w:rsidRPr="00824A3D" w:rsidRDefault="00A24C64" w:rsidP="00633C4B">
      <w:pPr>
        <w:rPr>
          <w:rFonts w:ascii="Times New Roman" w:hAnsi="Times New Roman" w:cs="Times New Roman"/>
          <w:color w:val="000000" w:themeColor="text1"/>
        </w:rPr>
      </w:pPr>
      <w:r>
        <w:rPr>
          <w:rFonts w:ascii="Times New Roman" w:hAnsi="Times New Roman" w:cs="Times New Roman"/>
          <w:color w:val="000000" w:themeColor="text1"/>
        </w:rPr>
        <w:t xml:space="preserve">Supplementary </w:t>
      </w:r>
      <w:r w:rsidR="00633C4B" w:rsidRPr="00824A3D">
        <w:rPr>
          <w:rFonts w:ascii="Times New Roman" w:hAnsi="Times New Roman" w:cs="Times New Roman"/>
          <w:color w:val="000000" w:themeColor="text1"/>
        </w:rPr>
        <w:t>Table 1. This framework illustrates the five-level hierarchical classification system standardizing voice disorder diagnosis across clinical and machine learning contexts. Each level builds on the previous, supporting broad and specific labelling depending on diagnostic certainty and input completeness.</w:t>
      </w:r>
    </w:p>
    <w:tbl>
      <w:tblPr>
        <w:tblStyle w:val="TableGrid"/>
        <w:tblW w:w="0" w:type="auto"/>
        <w:tblLook w:val="04A0" w:firstRow="1" w:lastRow="0" w:firstColumn="1" w:lastColumn="0" w:noHBand="0" w:noVBand="1"/>
      </w:tblPr>
      <w:tblGrid>
        <w:gridCol w:w="2880"/>
        <w:gridCol w:w="2880"/>
        <w:gridCol w:w="2880"/>
      </w:tblGrid>
      <w:tr w:rsidR="00633C4B" w:rsidRPr="00824A3D" w14:paraId="6A15F1C5" w14:textId="77777777" w:rsidTr="009E3C71">
        <w:tc>
          <w:tcPr>
            <w:tcW w:w="2880" w:type="dxa"/>
          </w:tcPr>
          <w:p w14:paraId="2AD7EE83" w14:textId="77777777" w:rsidR="00633C4B" w:rsidRPr="00824A3D" w:rsidRDefault="00633C4B" w:rsidP="009E3C71">
            <w:pPr>
              <w:rPr>
                <w:rFonts w:ascii="Times New Roman" w:hAnsi="Times New Roman" w:cs="Times New Roman"/>
                <w:color w:val="000000" w:themeColor="text1"/>
              </w:rPr>
            </w:pPr>
            <w:r w:rsidRPr="00824A3D">
              <w:rPr>
                <w:rFonts w:ascii="Times New Roman" w:hAnsi="Times New Roman" w:cs="Times New Roman"/>
                <w:color w:val="000000" w:themeColor="text1"/>
              </w:rPr>
              <w:t>Diagnostic Level / Category</w:t>
            </w:r>
          </w:p>
        </w:tc>
        <w:tc>
          <w:tcPr>
            <w:tcW w:w="2880" w:type="dxa"/>
          </w:tcPr>
          <w:p w14:paraId="38E5CF7D" w14:textId="77777777" w:rsidR="00633C4B" w:rsidRPr="00824A3D" w:rsidRDefault="00633C4B" w:rsidP="009E3C71">
            <w:pPr>
              <w:rPr>
                <w:rFonts w:ascii="Times New Roman" w:hAnsi="Times New Roman" w:cs="Times New Roman"/>
                <w:color w:val="000000" w:themeColor="text1"/>
              </w:rPr>
            </w:pPr>
            <w:r w:rsidRPr="00824A3D">
              <w:rPr>
                <w:rFonts w:ascii="Times New Roman" w:hAnsi="Times New Roman" w:cs="Times New Roman"/>
                <w:color w:val="000000" w:themeColor="text1"/>
              </w:rPr>
              <w:t>Definition</w:t>
            </w:r>
          </w:p>
        </w:tc>
        <w:tc>
          <w:tcPr>
            <w:tcW w:w="2880" w:type="dxa"/>
          </w:tcPr>
          <w:p w14:paraId="6355B537" w14:textId="77777777" w:rsidR="00633C4B" w:rsidRPr="00824A3D" w:rsidRDefault="00633C4B" w:rsidP="009E3C71">
            <w:pPr>
              <w:rPr>
                <w:rFonts w:ascii="Times New Roman" w:hAnsi="Times New Roman" w:cs="Times New Roman"/>
                <w:color w:val="000000" w:themeColor="text1"/>
              </w:rPr>
            </w:pPr>
            <w:r w:rsidRPr="00824A3D">
              <w:rPr>
                <w:rFonts w:ascii="Times New Roman" w:hAnsi="Times New Roman" w:cs="Times New Roman"/>
                <w:color w:val="000000" w:themeColor="text1"/>
              </w:rPr>
              <w:t>Sources</w:t>
            </w:r>
          </w:p>
        </w:tc>
      </w:tr>
      <w:tr w:rsidR="00633C4B" w:rsidRPr="00A24C64" w14:paraId="58DEF604" w14:textId="77777777" w:rsidTr="009E3C71">
        <w:tc>
          <w:tcPr>
            <w:tcW w:w="2880" w:type="dxa"/>
          </w:tcPr>
          <w:p w14:paraId="66E8F6E5" w14:textId="77777777" w:rsidR="00633C4B" w:rsidRPr="00824A3D" w:rsidRDefault="00633C4B" w:rsidP="009E3C71">
            <w:pPr>
              <w:rPr>
                <w:rFonts w:ascii="Times New Roman" w:hAnsi="Times New Roman" w:cs="Times New Roman"/>
                <w:color w:val="000000" w:themeColor="text1"/>
              </w:rPr>
            </w:pPr>
            <w:r w:rsidRPr="00824A3D">
              <w:rPr>
                <w:rFonts w:ascii="Times New Roman" w:hAnsi="Times New Roman" w:cs="Times New Roman"/>
                <w:color w:val="000000" w:themeColor="text1"/>
              </w:rPr>
              <w:t>L0: Normal vs Abnormal</w:t>
            </w:r>
          </w:p>
        </w:tc>
        <w:tc>
          <w:tcPr>
            <w:tcW w:w="2880" w:type="dxa"/>
          </w:tcPr>
          <w:p w14:paraId="1254915A" w14:textId="77777777" w:rsidR="00633C4B" w:rsidRPr="00824A3D" w:rsidRDefault="00633C4B" w:rsidP="009E3C71">
            <w:pPr>
              <w:rPr>
                <w:rFonts w:ascii="Times New Roman" w:hAnsi="Times New Roman" w:cs="Times New Roman"/>
                <w:color w:val="000000" w:themeColor="text1"/>
              </w:rPr>
            </w:pPr>
            <w:r w:rsidRPr="00824A3D">
              <w:rPr>
                <w:rFonts w:ascii="Times New Roman" w:hAnsi="Times New Roman" w:cs="Times New Roman"/>
                <w:color w:val="000000" w:themeColor="text1"/>
              </w:rPr>
              <w:t>Binary classification indicating whether the patient's voice is perceptually and/or instrumentally assessed as within normal limits or disordered.</w:t>
            </w:r>
          </w:p>
        </w:tc>
        <w:tc>
          <w:tcPr>
            <w:tcW w:w="2880" w:type="dxa"/>
          </w:tcPr>
          <w:p w14:paraId="5158DB39" w14:textId="009CDB2D" w:rsidR="00633C4B" w:rsidRPr="00DE1375" w:rsidRDefault="00633C4B" w:rsidP="009E3C71">
            <w:pPr>
              <w:rPr>
                <w:rFonts w:ascii="Times New Roman" w:hAnsi="Times New Roman" w:cs="Times New Roman"/>
                <w:color w:val="000000" w:themeColor="text1"/>
                <w:lang w:val="fr-FR"/>
              </w:rPr>
            </w:pPr>
            <w:r w:rsidRPr="00DE1375">
              <w:rPr>
                <w:rFonts w:ascii="Times New Roman" w:hAnsi="Times New Roman" w:cs="Times New Roman"/>
                <w:color w:val="000000" w:themeColor="text1"/>
                <w:lang w:val="fr-FR"/>
              </w:rPr>
              <w:t xml:space="preserve">Roy et al., 2013 </w:t>
            </w:r>
            <w:r w:rsidR="007647BC">
              <w:rPr>
                <w:rFonts w:ascii="Times New Roman" w:hAnsi="Times New Roman" w:cs="Times New Roman"/>
                <w:color w:val="000000" w:themeColor="text1"/>
                <w:lang w:val="fr-FR"/>
              </w:rPr>
              <w:fldChar w:fldCharType="begin"/>
            </w:r>
            <w:r w:rsidR="007647BC">
              <w:rPr>
                <w:rFonts w:ascii="Times New Roman" w:hAnsi="Times New Roman" w:cs="Times New Roman"/>
                <w:color w:val="000000" w:themeColor="text1"/>
                <w:lang w:val="fr-FR"/>
              </w:rPr>
              <w:instrText xml:space="preserve"> ADDIN ZOTERO_ITEM CSL_CITATION {"citationID":"hwvd1gwM","properties":{"formattedCitation":"(1)","plainCitation":"(1)","noteIndex":0},"citationItems":[{"id":3255,"uris":["http://zotero.org/groups/4770369/items/BVBMRZ7H"],"itemData":{"id":3255,"type":"article-journal","publisher":"ASHA","title":"Evidence-based clinical voice assessment: a systematic review","author":[{"family":"Roy","given":"Nelson"},{"family":"Barkmeier-Kraemer","given":"Julie"},{"family":"Eadie","given":"Tanya"},{"family":"Sivasankar","given":"M. Preeti"},{"family":"Mehta","given":"Daryush"},{"family":"Paul","given":"Diane"},{"family":"Hillman","given":"Robert"}],"issued":{"date-parts":[["2013"]]}}}],"schema":"https://github.com/citation-style-language/schema/raw/master/csl-citation.json"} </w:instrText>
            </w:r>
            <w:r w:rsidR="007647BC">
              <w:rPr>
                <w:rFonts w:ascii="Times New Roman" w:hAnsi="Times New Roman" w:cs="Times New Roman"/>
                <w:color w:val="000000" w:themeColor="text1"/>
                <w:lang w:val="fr-FR"/>
              </w:rPr>
              <w:fldChar w:fldCharType="separate"/>
            </w:r>
            <w:r w:rsidR="007647BC" w:rsidRPr="00AF3A8B">
              <w:rPr>
                <w:rFonts w:ascii="Times New Roman" w:hAnsi="Times New Roman" w:cs="Times New Roman"/>
                <w:lang w:val="fr-CH"/>
              </w:rPr>
              <w:t>(1)</w:t>
            </w:r>
            <w:r w:rsidR="007647BC">
              <w:rPr>
                <w:rFonts w:ascii="Times New Roman" w:hAnsi="Times New Roman" w:cs="Times New Roman"/>
                <w:color w:val="000000" w:themeColor="text1"/>
                <w:lang w:val="fr-FR"/>
              </w:rPr>
              <w:fldChar w:fldCharType="end"/>
            </w:r>
            <w:r w:rsidRPr="00DE1375">
              <w:rPr>
                <w:rFonts w:ascii="Times New Roman" w:hAnsi="Times New Roman" w:cs="Times New Roman"/>
                <w:color w:val="000000" w:themeColor="text1"/>
                <w:lang w:val="fr-FR"/>
              </w:rPr>
              <w:t>; Eadie et al., 200</w:t>
            </w:r>
            <w:r w:rsidR="007647BC">
              <w:rPr>
                <w:rFonts w:ascii="Times New Roman" w:hAnsi="Times New Roman" w:cs="Times New Roman"/>
                <w:color w:val="000000" w:themeColor="text1"/>
                <w:lang w:val="fr-FR"/>
              </w:rPr>
              <w:t xml:space="preserve">5 </w:t>
            </w:r>
            <w:r w:rsidR="007647BC">
              <w:rPr>
                <w:rFonts w:ascii="Times New Roman" w:hAnsi="Times New Roman" w:cs="Times New Roman"/>
                <w:color w:val="000000" w:themeColor="text1"/>
                <w:lang w:val="fr-FR"/>
              </w:rPr>
              <w:fldChar w:fldCharType="begin"/>
            </w:r>
            <w:r w:rsidR="007647BC">
              <w:rPr>
                <w:rFonts w:ascii="Times New Roman" w:hAnsi="Times New Roman" w:cs="Times New Roman"/>
                <w:color w:val="000000" w:themeColor="text1"/>
                <w:lang w:val="fr-FR"/>
              </w:rPr>
              <w:instrText xml:space="preserve"> ADDIN ZOTERO_ITEM CSL_CITATION {"citationID":"07BtbTG6","properties":{"formattedCitation":"(2)","plainCitation":"(2)","noteIndex":0},"citationItems":[{"id":5267,"uris":["http://zotero.org/users/9875904/items/V3AIJ6LC"],"itemData":{"id":5267,"type":"article-journal","abstract":"The purpose of this study was (1) to determine the relationship between acoustic measures and auditory-perceptual dimensions of overall voice severity and  pleasantness and (2) to evaluate the ability of acoustic and auditory-perceptual  measures to discriminate normal from dysphonic voices. Thirty adult dysphonic  speakers and six, age-matched normal control speakers were asked to provide oral  reading samples of the Rainbow Passage. Acoustic analysis of the speech samples  was used to identify abnormal phonatory events associated with dysphonia. The  acoustic program calculated long-term average spectral measures, glottal noise  measures, and those measures based on linear prediction (LP) modeling. Twelve  adult listeners judged overall voice severity and pleasantness from the connected  speech samples using direct magnitude estimation (DME) procedures. The acoustic  measures accounted for 48% of overall voice severity and 40% of voice  pleasantness for dysphonic speakers. The classification performance of the  acoustic measures and auditory-perceptual measures was quantified using logistic  regression analysis. When acoustic measures or auditory-perceptual measures were  considered in isolation, classification was generally accurate and similar across  measures. Classification accuracy improved to 100% when acoustic and  auditory-perceptual measures were combined. These data provide further support  for use of both auditory-perceptual evaluation and acoustic analyses for  classifying and evaluating dysphonia.","container-title":"Journal of voice : official journal of the Voice Foundation","DOI":"10.1016/j.jvoice.2004.02.002","ISSN":"0892-1997","issue":"1","journalAbbreviation":"J Voice","language":"eng","note":"PMID: 15766846","page":"1-14","title":"Classification of dysphonic voice: acoustic and auditory-perceptual measures.","volume":"19","author":[{"family":"Eadie","given":"Tanya L."},{"family":"Doyle","given":"Philip C."}],"issued":{"date-parts":[["2005",3]]}}}],"schema":"https://github.com/citation-style-language/schema/raw/master/csl-citation.json"} </w:instrText>
            </w:r>
            <w:r w:rsidR="007647BC">
              <w:rPr>
                <w:rFonts w:ascii="Times New Roman" w:hAnsi="Times New Roman" w:cs="Times New Roman"/>
                <w:color w:val="000000" w:themeColor="text1"/>
                <w:lang w:val="fr-FR"/>
              </w:rPr>
              <w:fldChar w:fldCharType="separate"/>
            </w:r>
            <w:r w:rsidR="007647BC" w:rsidRPr="007647BC">
              <w:rPr>
                <w:rFonts w:ascii="Times New Roman" w:hAnsi="Times New Roman" w:cs="Times New Roman"/>
              </w:rPr>
              <w:t>(2)</w:t>
            </w:r>
            <w:r w:rsidR="007647BC">
              <w:rPr>
                <w:rFonts w:ascii="Times New Roman" w:hAnsi="Times New Roman" w:cs="Times New Roman"/>
                <w:color w:val="000000" w:themeColor="text1"/>
                <w:lang w:val="fr-FR"/>
              </w:rPr>
              <w:fldChar w:fldCharType="end"/>
            </w:r>
            <w:r w:rsidRPr="00DE1375">
              <w:rPr>
                <w:rFonts w:ascii="Times New Roman" w:hAnsi="Times New Roman" w:cs="Times New Roman"/>
                <w:color w:val="000000" w:themeColor="text1"/>
                <w:lang w:val="fr-FR"/>
              </w:rPr>
              <w:t> </w:t>
            </w:r>
          </w:p>
        </w:tc>
      </w:tr>
      <w:tr w:rsidR="00633C4B" w:rsidRPr="00824A3D" w14:paraId="14923B2D" w14:textId="77777777" w:rsidTr="009E3C71">
        <w:tc>
          <w:tcPr>
            <w:tcW w:w="2880" w:type="dxa"/>
          </w:tcPr>
          <w:p w14:paraId="7C90EF43" w14:textId="77777777" w:rsidR="00633C4B" w:rsidRPr="00824A3D" w:rsidRDefault="00633C4B" w:rsidP="009E3C71">
            <w:pPr>
              <w:rPr>
                <w:rFonts w:ascii="Times New Roman" w:hAnsi="Times New Roman" w:cs="Times New Roman"/>
                <w:color w:val="000000" w:themeColor="text1"/>
              </w:rPr>
            </w:pPr>
            <w:r w:rsidRPr="00824A3D">
              <w:rPr>
                <w:rFonts w:ascii="Times New Roman" w:hAnsi="Times New Roman" w:cs="Times New Roman"/>
                <w:color w:val="000000" w:themeColor="text1"/>
              </w:rPr>
              <w:t>L1: Etiological Category</w:t>
            </w:r>
          </w:p>
        </w:tc>
        <w:tc>
          <w:tcPr>
            <w:tcW w:w="2880" w:type="dxa"/>
          </w:tcPr>
          <w:p w14:paraId="5F37C830" w14:textId="77777777" w:rsidR="00633C4B" w:rsidRPr="00824A3D" w:rsidRDefault="00633C4B" w:rsidP="009E3C71">
            <w:pPr>
              <w:rPr>
                <w:rFonts w:ascii="Times New Roman" w:hAnsi="Times New Roman" w:cs="Times New Roman"/>
                <w:color w:val="000000" w:themeColor="text1"/>
              </w:rPr>
            </w:pPr>
            <w:r w:rsidRPr="00824A3D">
              <w:rPr>
                <w:rFonts w:ascii="Times New Roman" w:hAnsi="Times New Roman" w:cs="Times New Roman"/>
                <w:color w:val="000000" w:themeColor="text1"/>
              </w:rPr>
              <w:t>Classification is based on the primary underlying cause: organic (structural or neuromuscular), functional neurological, or muscle tension disorder.</w:t>
            </w:r>
          </w:p>
        </w:tc>
        <w:tc>
          <w:tcPr>
            <w:tcW w:w="2880" w:type="dxa"/>
          </w:tcPr>
          <w:p w14:paraId="7A07B406" w14:textId="02EA0774" w:rsidR="00633C4B" w:rsidRPr="00824A3D" w:rsidRDefault="00633C4B" w:rsidP="009E3C71">
            <w:pPr>
              <w:rPr>
                <w:rFonts w:ascii="Times New Roman" w:hAnsi="Times New Roman" w:cs="Times New Roman"/>
                <w:color w:val="000000" w:themeColor="text1"/>
              </w:rPr>
            </w:pPr>
            <w:r w:rsidRPr="00AF3A8B">
              <w:rPr>
                <w:rFonts w:ascii="Times New Roman" w:hAnsi="Times New Roman" w:cs="Times New Roman"/>
                <w:color w:val="000000" w:themeColor="text1"/>
                <w:lang w:val="fr-CH"/>
              </w:rPr>
              <w:t xml:space="preserve">Morrison &amp; Rammage, 1986 </w:t>
            </w:r>
            <w:r w:rsidR="00D37819">
              <w:rPr>
                <w:rFonts w:ascii="Times New Roman" w:hAnsi="Times New Roman" w:cs="Times New Roman"/>
                <w:color w:val="000000" w:themeColor="text1"/>
              </w:rPr>
              <w:fldChar w:fldCharType="begin"/>
            </w:r>
            <w:r w:rsidR="00D37819" w:rsidRPr="00AF3A8B">
              <w:rPr>
                <w:rFonts w:ascii="Times New Roman" w:hAnsi="Times New Roman" w:cs="Times New Roman"/>
                <w:color w:val="000000" w:themeColor="text1"/>
                <w:lang w:val="fr-CH"/>
              </w:rPr>
              <w:instrText xml:space="preserve"> ADDIN ZOTERO_ITEM CSL_CITATION {"citationID":"FYMoGERV","properties":{"formattedCitation":"(3)","plainCitation":"(3)","noteIndex":0},"citationItems":[{"id":5275,"uris":["http://zotero.org/users/9875904/items/XK6BKE6I"],"itemData":{"id":5275,"type":"article-journal","abstract":"One thousand consecutive patients seen in a multidisciplinary voice clinic are reviewed. The incidence and relative severity of diagnostic features in each of  five assessment areas are calculated and compared. The five areas include: 1.  history, 2. laryngoscopic examination, 3. perceptual-acoustic assessment, 4.  voice related musculoskeletal, and 5. psychological evaluations. Feature  prevalence is presented for patients we have classified as having muscular  tension dysphonia, which can be primary, or associated with vocal nodules,  chronic laryngitis, or polypoidal degeneration; or as having a psychogenic  \"functional\" dysphonia. Following review of the data, we present a suggested list  of diagnostic criteria that should be present before using a specific diagnostic  label. These criteria have been further broken down into those that will be  present to make a diagnosis, and those that may be present.","container-title":"The Laryngoscope","DOI":"10.1288/00005537-198601000-00001","ISSN":"0023-852X","issue":"1","journalAbbreviation":"Laryngoscope","language":"eng","note":"PMID: 3941573","page":"1-8","title":"Diagnostic criteria in functional dysphonia.","volume":"96","author":[{"family":"Morrison","given":"M. D."},{"family":"Nichol","given":"H."},{"family":"Rammage","given":"L. A."}],"issued":{"date-parts":[["1986",1]]}}}],"schema":"https://github.com/citation-style-language/schema/raw/master/csl-citation.json"} </w:instrText>
            </w:r>
            <w:r w:rsidR="00D37819">
              <w:rPr>
                <w:rFonts w:ascii="Times New Roman" w:hAnsi="Times New Roman" w:cs="Times New Roman"/>
                <w:color w:val="000000" w:themeColor="text1"/>
              </w:rPr>
              <w:fldChar w:fldCharType="separate"/>
            </w:r>
            <w:r w:rsidR="00D37819" w:rsidRPr="00AF3A8B">
              <w:rPr>
                <w:rFonts w:ascii="Times New Roman" w:hAnsi="Times New Roman" w:cs="Times New Roman"/>
                <w:lang w:val="fr-CH"/>
              </w:rPr>
              <w:t>(3)</w:t>
            </w:r>
            <w:r w:rsidR="00D37819">
              <w:rPr>
                <w:rFonts w:ascii="Times New Roman" w:hAnsi="Times New Roman" w:cs="Times New Roman"/>
                <w:color w:val="000000" w:themeColor="text1"/>
              </w:rPr>
              <w:fldChar w:fldCharType="end"/>
            </w:r>
            <w:r w:rsidRPr="00AF3A8B">
              <w:rPr>
                <w:rFonts w:ascii="Times New Roman" w:hAnsi="Times New Roman" w:cs="Times New Roman"/>
                <w:color w:val="000000" w:themeColor="text1"/>
                <w:lang w:val="fr-CH"/>
              </w:rPr>
              <w:t xml:space="preserve"> ; </w:t>
            </w:r>
            <w:r w:rsidR="004B41BD" w:rsidRPr="00AF3A8B">
              <w:rPr>
                <w:rFonts w:ascii="Times New Roman" w:hAnsi="Times New Roman" w:cs="Times New Roman"/>
                <w:color w:val="000000" w:themeColor="text1"/>
                <w:lang w:val="fr-CH"/>
              </w:rPr>
              <w:t xml:space="preserve">Morrison </w:t>
            </w:r>
            <w:r w:rsidR="00B154DB" w:rsidRPr="00AF3A8B">
              <w:rPr>
                <w:rFonts w:ascii="Times New Roman" w:hAnsi="Times New Roman" w:cs="Times New Roman"/>
                <w:color w:val="000000" w:themeColor="text1"/>
                <w:lang w:val="fr-CH"/>
              </w:rPr>
              <w:t>&amp; Rammage</w:t>
            </w:r>
            <w:r w:rsidR="004B41BD" w:rsidRPr="00AF3A8B">
              <w:rPr>
                <w:rFonts w:ascii="Times New Roman" w:hAnsi="Times New Roman" w:cs="Times New Roman"/>
                <w:color w:val="000000" w:themeColor="text1"/>
                <w:lang w:val="fr-CH"/>
              </w:rPr>
              <w:t xml:space="preserve"> (1993) </w:t>
            </w:r>
            <w:r w:rsidR="004B41BD">
              <w:rPr>
                <w:rFonts w:ascii="Times New Roman" w:hAnsi="Times New Roman" w:cs="Times New Roman"/>
                <w:color w:val="000000" w:themeColor="text1"/>
              </w:rPr>
              <w:fldChar w:fldCharType="begin"/>
            </w:r>
            <w:r w:rsidR="00D37819" w:rsidRPr="00AF3A8B">
              <w:rPr>
                <w:rFonts w:ascii="Times New Roman" w:hAnsi="Times New Roman" w:cs="Times New Roman"/>
                <w:color w:val="000000" w:themeColor="text1"/>
                <w:lang w:val="fr-CH"/>
              </w:rPr>
              <w:instrText xml:space="preserve"> ADDIN ZOTERO_ITEM CSL_CITATION {"citationID":"GYWYS5gW","properties":{"formattedCitation":"(4)","plainCitation":"(4)","noteIndex":0},"citationItems":[{"id":5273,"uris":["http://zotero.org/users/9875904/items/4287W34I"],"itemData":{"id":5273,"type":"article-journal","abstract":"It is apparent that voice disorders frequently labelled \"functional\" are associated with laryngeal muscle misuse. This use of the word \"functional\" is,  however, intrinsically ambiguous, and so we propose an alternative term based on  descriptive features of dysfunction: \"muscle misuse voice disorders\". Persistent  phonation with an abnormal laryngeal posture can lead to organic changes such as  nodules or polyps, particularly in females with posterior glottic chink. We  hypothesized that the chink was related to an overall increase in laryngeal  muscle tension, and more directly due to inadequate relaxation of the posterior  crico-arytenoid muscle during phonation. We employed the term \"muscular tension  dysphonia\" (MTD) to note this condition, but it may be that the term \"laryngeal  isometric\" is superior since there are other misuses of the larynx that obviously  are manifestations of abnormalities of muscular tension. With this in mind we  have evolved a new classification based on the laryngeal isometric, glottic and  supraglottic lateral contraction states, antero-posterior contraction states,  conversion aphonia, psychogenic bowing, and adolescent transitional dysphonia.","container-title":"Acta oto-laryngologica","DOI":"10.3109/00016489309135839","ISSN":"0001-6489","issue":"3","journalAbbreviation":"Acta Otolaryngol","language":"eng","note":"PMID: 8517149","page":"428-434","title":"Muscle misuse voice disorders: description and classification.","volume":"113","author":[{"family":"Morrison","given":"M. D."},{"family":"Rammage","given":"L. A."}],"issued":{"date-parts":[["1993",5]]}}}],"schema":"https://github.com/citation-style-language/schema/raw/master/csl-citation.json"} </w:instrText>
            </w:r>
            <w:r w:rsidR="004B41BD">
              <w:rPr>
                <w:rFonts w:ascii="Times New Roman" w:hAnsi="Times New Roman" w:cs="Times New Roman"/>
                <w:color w:val="000000" w:themeColor="text1"/>
              </w:rPr>
              <w:fldChar w:fldCharType="separate"/>
            </w:r>
            <w:r w:rsidR="00D37819" w:rsidRPr="00AF3A8B">
              <w:rPr>
                <w:rFonts w:ascii="Times New Roman" w:hAnsi="Times New Roman" w:cs="Times New Roman"/>
                <w:lang w:val="fr-CH"/>
              </w:rPr>
              <w:t>(4)</w:t>
            </w:r>
            <w:r w:rsidR="004B41BD">
              <w:rPr>
                <w:rFonts w:ascii="Times New Roman" w:hAnsi="Times New Roman" w:cs="Times New Roman"/>
                <w:color w:val="000000" w:themeColor="text1"/>
              </w:rPr>
              <w:fldChar w:fldCharType="end"/>
            </w:r>
            <w:r w:rsidR="004B41BD" w:rsidRPr="00AF3A8B">
              <w:rPr>
                <w:rFonts w:ascii="Times New Roman" w:hAnsi="Times New Roman" w:cs="Times New Roman"/>
                <w:color w:val="000000" w:themeColor="text1"/>
                <w:lang w:val="fr-CH"/>
              </w:rPr>
              <w:t xml:space="preserve">; </w:t>
            </w:r>
            <w:proofErr w:type="spellStart"/>
            <w:r w:rsidR="00501843" w:rsidRPr="00AF3A8B">
              <w:rPr>
                <w:rFonts w:ascii="Times New Roman" w:hAnsi="Times New Roman" w:cs="Times New Roman"/>
                <w:color w:val="000000" w:themeColor="text1"/>
                <w:lang w:val="fr-CH"/>
              </w:rPr>
              <w:t>Verdolini</w:t>
            </w:r>
            <w:proofErr w:type="spellEnd"/>
            <w:r w:rsidR="00501843" w:rsidRPr="00AF3A8B">
              <w:rPr>
                <w:rFonts w:ascii="Times New Roman" w:hAnsi="Times New Roman" w:cs="Times New Roman"/>
                <w:color w:val="000000" w:themeColor="text1"/>
                <w:lang w:val="fr-CH"/>
              </w:rPr>
              <w:t xml:space="preserve"> et al 2005</w:t>
            </w:r>
            <w:r w:rsidRPr="00AF3A8B">
              <w:rPr>
                <w:rFonts w:ascii="Times New Roman" w:hAnsi="Times New Roman" w:cs="Times New Roman"/>
                <w:color w:val="000000" w:themeColor="text1"/>
                <w:lang w:val="fr-CH"/>
              </w:rPr>
              <w:t xml:space="preserve"> </w:t>
            </w:r>
            <w:r w:rsidR="00501843">
              <w:rPr>
                <w:rFonts w:ascii="Times New Roman" w:hAnsi="Times New Roman" w:cs="Times New Roman"/>
                <w:color w:val="000000" w:themeColor="text1"/>
              </w:rPr>
              <w:fldChar w:fldCharType="begin"/>
            </w:r>
            <w:r w:rsidR="00D37819" w:rsidRPr="00AF3A8B">
              <w:rPr>
                <w:rFonts w:ascii="Times New Roman" w:hAnsi="Times New Roman" w:cs="Times New Roman"/>
                <w:color w:val="000000" w:themeColor="text1"/>
                <w:lang w:val="fr-CH"/>
              </w:rPr>
              <w:instrText xml:space="preserve"> ADDIN ZOTERO_ITEM CSL_CITATION {"citationID":"j4j9JW8u","properties":{"formattedCitation":"(5)","plainCitation":"(5)","noteIndex":0},"citationItems":[{"id":5268,"uris":["http://zotero.org/users/9875904/items/XIS539FS"],"itemData":{"id":5268,"type":"book","edition":"1st","ISBN":"978-0-8058-5631-6","original-publisher":"Psychology Press (Routledge)","original-publisher-place":"New York, NY","title":"Classification Manual for Voice Disorders-I","author":[{"family":"Verdolini","given":"Katherine"},{"family":"Rosen","given":"Clark A."},{"family":"Branski","given":"Ryan C."}],"original-date":{"date-parts":[["2005",11,11]]}}}],"schema":"https://github.com/citation-style-language/schema/raw/master/csl-citation.json"} </w:instrText>
            </w:r>
            <w:r w:rsidR="00501843">
              <w:rPr>
                <w:rFonts w:ascii="Times New Roman" w:hAnsi="Times New Roman" w:cs="Times New Roman"/>
                <w:color w:val="000000" w:themeColor="text1"/>
              </w:rPr>
              <w:fldChar w:fldCharType="separate"/>
            </w:r>
            <w:r w:rsidR="00D37819" w:rsidRPr="00AF3A8B">
              <w:rPr>
                <w:rFonts w:ascii="Times New Roman" w:hAnsi="Times New Roman" w:cs="Times New Roman"/>
                <w:lang w:val="fr-CH"/>
              </w:rPr>
              <w:t>(5)</w:t>
            </w:r>
            <w:r w:rsidR="00501843">
              <w:rPr>
                <w:rFonts w:ascii="Times New Roman" w:hAnsi="Times New Roman" w:cs="Times New Roman"/>
                <w:color w:val="000000" w:themeColor="text1"/>
              </w:rPr>
              <w:fldChar w:fldCharType="end"/>
            </w:r>
            <w:r w:rsidR="00501843" w:rsidRPr="00AF3A8B">
              <w:rPr>
                <w:rFonts w:ascii="Times New Roman" w:hAnsi="Times New Roman" w:cs="Times New Roman"/>
                <w:color w:val="000000" w:themeColor="text1"/>
                <w:lang w:val="fr-CH"/>
              </w:rPr>
              <w:t xml:space="preserve"> </w:t>
            </w:r>
            <w:r w:rsidRPr="00AF3A8B">
              <w:rPr>
                <w:rFonts w:ascii="Times New Roman" w:hAnsi="Times New Roman" w:cs="Times New Roman"/>
                <w:color w:val="000000" w:themeColor="text1"/>
                <w:lang w:val="fr-CH"/>
              </w:rPr>
              <w:t>; Payten et al., 2022  </w:t>
            </w:r>
            <w:r w:rsidR="00501843">
              <w:rPr>
                <w:rFonts w:ascii="Times New Roman" w:hAnsi="Times New Roman" w:cs="Times New Roman"/>
                <w:color w:val="000000" w:themeColor="text1"/>
              </w:rPr>
              <w:fldChar w:fldCharType="begin"/>
            </w:r>
            <w:r w:rsidR="00D37819" w:rsidRPr="00AF3A8B">
              <w:rPr>
                <w:rFonts w:ascii="Times New Roman" w:hAnsi="Times New Roman" w:cs="Times New Roman"/>
                <w:color w:val="000000" w:themeColor="text1"/>
                <w:lang w:val="fr-CH"/>
              </w:rPr>
              <w:instrText xml:space="preserve"> ADDIN ZOTERO_ITEM CSL_CITATION {"citationID":"O4HluojE","properties":{"formattedCitation":"(6)","plainCitation":"(6)","noteIndex":0},"citationItems":[{"id":76,"uris":["http://zotero.org/users/9875904/items/9WQZHZXN"],"itemData":{"id":76,"type":"article-journal","archive":"Scopus","container-title":"Journal of Voice","DOI":"10.1016/j.jvoice.2022.02.009","title":"Frameworks, Terminology and Definitions Used for the Classification of Voice Disorders: A Scoping Review","URL":"https://www.scopus.com/inward/record.uri?eid=2-s2.0-85126612395&amp;doi=10.1016%2fj.jvoice.2022.02.009&amp;partnerID=40&amp;md5=5f0fada171d87763dc632063f0e83599","author":[{"family":"Payten","given":"C.L."},{"family":"Chiapello","given":"G."},{"family":"We</w:instrText>
            </w:r>
            <w:r w:rsidR="00D37819">
              <w:rPr>
                <w:rFonts w:ascii="Times New Roman" w:hAnsi="Times New Roman" w:cs="Times New Roman"/>
                <w:color w:val="000000" w:themeColor="text1"/>
              </w:rPr>
              <w:instrText xml:space="preserve">ir","given":"K.A."},{"family":"Madill","given":"C.J."}],"issued":{"date-parts":[["2022"]]}}}],"schema":"https://github.com/citation-style-language/schema/raw/master/csl-citation.json"} </w:instrText>
            </w:r>
            <w:r w:rsidR="00501843">
              <w:rPr>
                <w:rFonts w:ascii="Times New Roman" w:hAnsi="Times New Roman" w:cs="Times New Roman"/>
                <w:color w:val="000000" w:themeColor="text1"/>
              </w:rPr>
              <w:fldChar w:fldCharType="separate"/>
            </w:r>
            <w:r w:rsidR="00D37819" w:rsidRPr="00D37819">
              <w:rPr>
                <w:rFonts w:ascii="Times New Roman" w:hAnsi="Times New Roman" w:cs="Times New Roman"/>
              </w:rPr>
              <w:t>(6)</w:t>
            </w:r>
            <w:r w:rsidR="00501843">
              <w:rPr>
                <w:rFonts w:ascii="Times New Roman" w:hAnsi="Times New Roman" w:cs="Times New Roman"/>
                <w:color w:val="000000" w:themeColor="text1"/>
              </w:rPr>
              <w:fldChar w:fldCharType="end"/>
            </w:r>
          </w:p>
        </w:tc>
      </w:tr>
      <w:tr w:rsidR="00633C4B" w:rsidRPr="00A24C64" w14:paraId="3365AEE0" w14:textId="77777777" w:rsidTr="009E3C71">
        <w:tc>
          <w:tcPr>
            <w:tcW w:w="2880" w:type="dxa"/>
          </w:tcPr>
          <w:p w14:paraId="48F4DD87" w14:textId="77777777" w:rsidR="00633C4B" w:rsidRPr="00824A3D" w:rsidRDefault="00633C4B" w:rsidP="009E3C71">
            <w:pPr>
              <w:rPr>
                <w:rFonts w:ascii="Times New Roman" w:hAnsi="Times New Roman" w:cs="Times New Roman"/>
                <w:color w:val="000000" w:themeColor="text1"/>
              </w:rPr>
            </w:pPr>
            <w:r w:rsidRPr="00824A3D">
              <w:rPr>
                <w:rFonts w:ascii="Times New Roman" w:hAnsi="Times New Roman" w:cs="Times New Roman"/>
                <w:color w:val="000000" w:themeColor="text1"/>
              </w:rPr>
              <w:t>L2: Organic Subtype</w:t>
            </w:r>
          </w:p>
        </w:tc>
        <w:tc>
          <w:tcPr>
            <w:tcW w:w="2880" w:type="dxa"/>
          </w:tcPr>
          <w:p w14:paraId="74E35603" w14:textId="77777777" w:rsidR="00633C4B" w:rsidRPr="00824A3D" w:rsidRDefault="00633C4B" w:rsidP="009E3C71">
            <w:pPr>
              <w:rPr>
                <w:rFonts w:ascii="Times New Roman" w:hAnsi="Times New Roman" w:cs="Times New Roman"/>
                <w:color w:val="000000" w:themeColor="text1"/>
              </w:rPr>
            </w:pPr>
            <w:r w:rsidRPr="00824A3D">
              <w:rPr>
                <w:rFonts w:ascii="Times New Roman" w:hAnsi="Times New Roman" w:cs="Times New Roman"/>
                <w:color w:val="000000" w:themeColor="text1"/>
              </w:rPr>
              <w:t>Subdivision of organic voice disorders into structural (e.g., lesions, oedema, scarring) and neuromuscular (e.g., vocal fold paralysis, paresis) disorders.</w:t>
            </w:r>
          </w:p>
        </w:tc>
        <w:tc>
          <w:tcPr>
            <w:tcW w:w="2880" w:type="dxa"/>
          </w:tcPr>
          <w:p w14:paraId="5067A65A" w14:textId="7FF62AF0" w:rsidR="00633C4B" w:rsidRPr="00A24C64" w:rsidRDefault="00633C4B" w:rsidP="009E3C71">
            <w:pPr>
              <w:rPr>
                <w:rFonts w:ascii="Times New Roman" w:hAnsi="Times New Roman" w:cs="Times New Roman"/>
                <w:color w:val="000000" w:themeColor="text1"/>
                <w:lang w:val="fr-FR"/>
              </w:rPr>
            </w:pPr>
            <w:proofErr w:type="spellStart"/>
            <w:r w:rsidRPr="00A24C64">
              <w:rPr>
                <w:rFonts w:ascii="Times New Roman" w:hAnsi="Times New Roman" w:cs="Times New Roman"/>
                <w:color w:val="000000" w:themeColor="text1"/>
                <w:lang w:val="fr-FR"/>
              </w:rPr>
              <w:t>Rosen</w:t>
            </w:r>
            <w:proofErr w:type="spellEnd"/>
            <w:r w:rsidRPr="00A24C64">
              <w:rPr>
                <w:rFonts w:ascii="Times New Roman" w:hAnsi="Times New Roman" w:cs="Times New Roman"/>
                <w:color w:val="000000" w:themeColor="text1"/>
                <w:lang w:val="fr-FR"/>
              </w:rPr>
              <w:t xml:space="preserve"> &amp; Murry, 2000 </w:t>
            </w:r>
            <w:r w:rsidR="00501843">
              <w:rPr>
                <w:rFonts w:ascii="Times New Roman" w:hAnsi="Times New Roman" w:cs="Times New Roman"/>
                <w:color w:val="000000" w:themeColor="text1"/>
                <w:lang w:val="fr-FR"/>
              </w:rPr>
              <w:fldChar w:fldCharType="begin"/>
            </w:r>
            <w:r w:rsidR="00D37819">
              <w:rPr>
                <w:rFonts w:ascii="Times New Roman" w:hAnsi="Times New Roman" w:cs="Times New Roman"/>
                <w:color w:val="000000" w:themeColor="text1"/>
                <w:lang w:val="fr-FR"/>
              </w:rPr>
              <w:instrText xml:space="preserve"> ADDIN ZOTERO_ITEM CSL_CITATION {"citationID":"bRwhO5qX","properties":{"formattedCitation":"(7)","plainCitation":"(7)","noteIndex":0},"citationItems":[{"id":3236,"uris":["http://zotero.org/groups/4770369/items/J8ZQQA2X"],"itemData":{"id":3236,"type":"article-journal","abstract":"The aim of our study was to determine the presence and pattern of ventricular hyperadduction (VH) following unilateral vocal fold (VF) paralysis/paresis and that following unilateral cordectomy (UC).\nThe authors independently reviewed charts and flexible videostroboscopic recordings of 214 patients diagnosed with unilateral VF paralysis/paresis and those who had undergone UC from 2015 to 2018. The presence and pattern of VH was noted. VH was considered to be present when the false vocal fold (FVF) obliterated 50% or more of the true vocal fold width during phonation, with or without FVF vibration. The true vocal fold width was considered to be that which was visible on abduction of the VFs.\nCategorical variables were presented in numbers and percentages and qualitative variables were correlated using Chi-Square test. Odds ratio with 95% Confidence Interval was calculated.\nIn 154 patients diagnosed as unilateral VF paralysis/paresis 85 patients had a VH pattern (55.19%) with contralateral VH observed in 74 (87.05%), ipsilateral VH observed in 6 (7.05%) and bilateral VH observed in five patients (5.88 %).\nThe total number of patients of UC was 60 with 36 of these patients developing a VH (60%). Ipsilateral VH was observed in 28 of these 36 patients (77.77%), three patients developed contralateral VH (8.33%) and five patients developed bilateral VH (13.88%).\nIpsilateral ventricular hyper-adduction following unilateral cordectomy in the group of patients that develop hyperadduction is a significant finding in our study suggesting possibility of unilateral central phonatory control of the FVF.\nContralateral ventricular hyper-adduction following unilateral paralysis and paresis, in the group of patients that develop hyperadduction is a significant finding in our study and this finding resonates with previously published papers. A finding of unilateral VH may serve as a possible indicator of the occasionally challenging diagnosis of vocal fold paresis.\n: Retrospective, Observational\nA challenge for clinicians and researchers in laryngology is a lack of international consensus for an agreed framework to classify homogenous groups of voice disorders. Consistency in terminology and agreement in how conditions are classified will provide greater clarity for clinicians and researchers.\nThis scoping review aimed to examine the published literature on frameworks, terminology, and criteria for the classification of voice disorders.\nSeven online databases (MEDLINE, Embase, CINAHL, PsycInfo, Scopus, Cochrane Collaboration, Web of Science) and grey literature sources were searched. Studies published from 1940 to 2021 were included if they provided a descriptive detail of a classification framework structure and described the methodological approaches to determine classification. A narrative synthesis of the main concepts including terminology, classification criteria, grouping of conditions, critical appraisal items and gaps in research was undertaken.\nA total of 2,675 publications were screened. Twenty sources met inclusion criteria, including published articles and grey literature. Thirty-five classification groups and over 150 sub-groups were described. The classification group labels, and criteria for inclusion of conditions varied across the frameworks. Several key themes in terminology and criteria useful for classification are discussed, and a core set of suggested terms and definitions are presented.\nThe quality of research on classification frameworks for voice disorders is low and not one system encompasses all voice disorders across the whole spectrum. Continued high quality research using consensus methodology and inter-rater reliability scores is recommended to develop and test an internationally agreed classification framework for voice disorders.\nExcessive or disharmonious activity of internal and external laryngeal muscles causes a type of dysphonia known as muscle tension dysphonia (MTD). MTD is often diagnosed based on laryngoscopic findings and clinical history. Several diagnostic and classification systems have so far been proposed based on increased supraglottic activity to determine MTD. Various studies have shown that increased supraglottic activity may also be observed in those with normal voice. The present study aimed to precisely examine the incidence of abnormal muscle tension pattern (aMTP) in those with normal voice in comparison with those with MTD. The secondary goal of this study was comparative examination of acoustic parameters and maximum phonation time (MPT) in the group with MTD and normal individuals.\nParticipants were 75 people with MTD (41 women and 34 men) and 50 individuals with normal voice and no history of dysphonia (20 women and 30 men). Laryngoscopic evaluation was performed for all participants by considering four types of aMTP. Acoustic analyses, including cepstral peak prominence, jitter, shimmer and NHR, as well as MPT examination were performed.\nA significant difference between the MTD group and control group was observed in all MTPs except for MTP 2 (lateral-to-medial approximation of the false vocal folds) (P = 0.367, χ2(1) = 0.81). In other MTPs, a significant difference existed between the control and MTD groups in terms of aMTP incidence (P &lt; 0.05).\nOn the four aMTPs, results revealed that one must exercise caution in diagnosing MTD based on MTP 2 (medial compression of ventricular folds), and this must not be the sole criterion for diagnosis. Moreover, cepstral peak prominence and MPT analyses are of high clinical significance.\nCepstral peak prominence (CPP) and smoothed CPP (CPPS) have been described as reliable parameters to detect overall dysphonia in standardized connected speech samples. Recent studies indicate that vocal intensity (sound pressure level, SPL) and fundamental frequency (fo) changes may influence cepstral measurement results in healthy speakers. The main aim of the present work was to investigate the effects of prosody related SPL and fo variations on cepstral measures in speech of adults with voice disorders.\nRetrospective cross-sectional study.\nRecordings of CAPE-V sentences from 27 voice disordered Brazilian Portuguese speakers (19 women, eight men) with a mean age of 45 years (SD = 13) were investigated. Five /a/ vowels were manually extracted from stressed syllables in different positions. Voice fo (Hz), SPL (dBA), CPP (dB), and CPPS (dB) were computed using PRAAT. Statistical analysis included Linear Mixed Models with ANCOVA and Bonferroni post hoc tests.\nVoice SPL as single factor and combined with fo had a highly significant effect (P ≤ 0.001), while fo alone had no significant impact on both CPP and CPPS (P ≥ 0.77). Voice fo, SPL, CPP, and CPPS of the first vowel were all significantly lower than of the last vowel (P ≤ 0.03).\nIn vowel samples from connected speech of adults with voice disorders, we observed better CPP and CPPS in higher voice SPL alone and combined with higher fo. Further, the vowel position influenced the present results. A larger clinical study should confirm how prosody related SPL and fo and vowel position effects could be controlled for in connected speech samples.\nTo evaluate the correlation between voice disorders and psychological distress, in terms of anxiety, stress, and depression, in a sample of adult Italian patients and to compare our results with those obtained in a group of adult healthy controls matched by age, sex, geographic distribution, and occupation.\nThis prospective-controlled study included 100 adults with Vocal nodules (VN) and Muscle Tension Dysphonia (MTD1), aged between 18 and 65 years, as Experimental Group (EG) and 100 age-matched subjects without any voice disorders as a Control Group (CG). All patients in the EG underwent a phoniatric evaluation, including the administration of the Voice Handicap Index (VHI) and laryngeal examination. Both patients of EG and CG underwent a Psychological evaluation by means of standardized tests; Beck's Depression Inventory, State Anxiety Inventory (STAI 1-State Anxiety), Trait Anxiety Inventory (STAI 2- Trait Anxiety), and Perceived Stress Scale (PSS-10) were completed by patients. Fisher's exact test and chi-squared test were used to compare all categorical variables, whereas numerical variables were compared either with the nonparametric Mann-Whitney-Wilcoxon or with Kruskal Wallis test. General linear models were used to study continuous variables between patients and controls and between different groups within the sample.\nIn the study group, the Physical domain (P score) of the VHI was more affected than the Emotional (E score) and Functional ones (F score) both in patients with MTD1 and VN; patients with VN presented a significant difference in P score, E score and VHI total score than patients with isolated MTD 1 (P &lt; 0.005). Psychological assessment showed a significant difference (P &lt; 0.005) between VN and MTD 1 regarding PSS-10 and STAI-1 scores. Low Beck's Depression Inventory scores were present in our sample without significant differences between patients with VN and those with MTD 1. Scores related to psychological distress in the EG were far superior to those obtained by the healthy CG, with markedly significant values especially for PSS-10 (P &lt; 0.0001) and STAI 2 (P &lt; 0.01). Finally, younger patients (18-35 years) with VN showed a highest risk of psychosocial distress.\nthe present study identified a high prevalence of psychological distress among patients with vocal disorders without any prior specific psychiatric diagnosis, especially in terms of anxiety and perceived stress. For this reason both these symptoms should be taken into consideration in the diagnostic, therapeutic, and follow-up process of patients with MTD1 and VN.\nNeck muscle dysfunction has been considered as risk factor or consequence of voice disorders. This study investigates the correlation between neck and voice-related subjective symptoms in patients with voice disorders.\nRetrospective case-control study.\n100 adult patients (59 female and 41 male) over 18 years with a mean age of 50.01 years (SD 16, range 24–87), of which 68 were under 60 years, were included. 50 patients had organic voice pathologies and 50 functional dysphonia. Outcome measures were the Voice Handicap Index 9 international (VHI-9i) and the Neck Disability Index (NDI-G). Spearman rank order coefficient was applied to determine the correlation between overall and single item VHI and NDI results. Subanalyses were done for functional vs. organic disorder, gender and age ± 60 years.\nMean overall VHI-9i (13.93, SD = 7.81, range = 0–31) and mean NDI-G (6.07, SD = 7.71, range = 0–43) showed a significant mild correlation (rs = 0.220, P = 0.02). Split into subgroups the relation was stronger in patients with organic pathologies (rs = 0.297, P = 0.03), but not significant in functional disorders (r = 0.148, P = 0.30). There was a moderate relation in men (rs = 0.317, P = 0.04). Single item correlation was highest between VHI-9i item P4 (physiological) and NDI-G item reading (cognitive functioning) (rs = 0.480, P = 0.002).\nSpecifically patients with organic voice disorders showed increased voice symptoms with the presence of neck dysfunction. This indicates a risk for a functional imbalance of the muscles surrounding the larynx, which in extreme cases may hinder functional voice rehabilitation even after phonosurgery. Therefore, neck dysfunction should be considered in voice diagnostics.","container-title":"Otolaryngologic Clinics of North America","DOI":"10.1016/S0030-6665(05)70262-0","ISSN":"0030-6665","issue":"5","journalAbbreviation":"Otolaryngologic Clinics of North America","language":"en","page":"1035-1045","source":"ScienceDirect","title":"Nomenclature of Voice Disorders and Vocal Pathology","URL":"https://www.sciencedirect.com/science/article/pii/S0030666505702620","volume":"33","author":[{"family":"Rosen","given":"Clark A."},{"family":"Murry","given":"Thomas"}],"accessed":{"date-parts":[["2022",9,13]]},"issued":{"date-parts":[["2000",10,1]]}}}],"schema":"https://github.com/citation-style-language/schema/raw/master/csl-citation.json"} </w:instrText>
            </w:r>
            <w:r w:rsidR="00501843">
              <w:rPr>
                <w:rFonts w:ascii="Times New Roman" w:hAnsi="Times New Roman" w:cs="Times New Roman"/>
                <w:color w:val="000000" w:themeColor="text1"/>
                <w:lang w:val="fr-FR"/>
              </w:rPr>
              <w:fldChar w:fldCharType="separate"/>
            </w:r>
            <w:r w:rsidR="00D37819" w:rsidRPr="00D37819">
              <w:rPr>
                <w:rFonts w:ascii="Times New Roman" w:hAnsi="Times New Roman" w:cs="Times New Roman"/>
              </w:rPr>
              <w:t>(7)</w:t>
            </w:r>
            <w:r w:rsidR="00501843">
              <w:rPr>
                <w:rFonts w:ascii="Times New Roman" w:hAnsi="Times New Roman" w:cs="Times New Roman"/>
                <w:color w:val="000000" w:themeColor="text1"/>
                <w:lang w:val="fr-FR"/>
              </w:rPr>
              <w:fldChar w:fldCharType="end"/>
            </w:r>
            <w:r w:rsidRPr="00A24C64">
              <w:rPr>
                <w:rFonts w:ascii="Times New Roman" w:hAnsi="Times New Roman" w:cs="Times New Roman"/>
                <w:color w:val="000000" w:themeColor="text1"/>
                <w:lang w:val="fr-FR"/>
              </w:rPr>
              <w:t xml:space="preserve">  ; </w:t>
            </w:r>
            <w:proofErr w:type="spellStart"/>
            <w:r w:rsidRPr="00A24C64">
              <w:rPr>
                <w:rFonts w:ascii="Times New Roman" w:hAnsi="Times New Roman" w:cs="Times New Roman"/>
                <w:color w:val="000000" w:themeColor="text1"/>
                <w:lang w:val="fr-FR"/>
              </w:rPr>
              <w:t>Isseroff</w:t>
            </w:r>
            <w:proofErr w:type="spellEnd"/>
            <w:r w:rsidRPr="00A24C64">
              <w:rPr>
                <w:rFonts w:ascii="Times New Roman" w:hAnsi="Times New Roman" w:cs="Times New Roman"/>
                <w:color w:val="000000" w:themeColor="text1"/>
                <w:lang w:val="fr-FR"/>
              </w:rPr>
              <w:t xml:space="preserve"> et al., 2016</w:t>
            </w:r>
            <w:r w:rsidR="007D3980">
              <w:rPr>
                <w:rFonts w:ascii="Times New Roman" w:eastAsia="Times New Roman" w:hAnsi="Times New Roman" w:cs="Times New Roman"/>
                <w:lang w:val="fr-FR"/>
              </w:rPr>
              <w:t xml:space="preserve"> </w:t>
            </w:r>
            <w:r w:rsidR="00255F77">
              <w:rPr>
                <w:rFonts w:ascii="Times New Roman" w:eastAsia="Times New Roman" w:hAnsi="Times New Roman" w:cs="Times New Roman"/>
                <w:lang w:val="fr-FR"/>
              </w:rPr>
              <w:fldChar w:fldCharType="begin"/>
            </w:r>
            <w:r w:rsidR="00D37819">
              <w:rPr>
                <w:rFonts w:ascii="Times New Roman" w:eastAsia="Times New Roman" w:hAnsi="Times New Roman" w:cs="Times New Roman"/>
                <w:lang w:val="fr-FR"/>
              </w:rPr>
              <w:instrText xml:space="preserve"> ADDIN ZOTERO_ITEM CSL_CITATION {"citationID":"l4Gc46yx","properties":{"formattedCitation":"(8)","plainCitation":"(8)","noteIndex":0},"citationItems":[{"id":5270,"uris":["http://zotero.org/users/9875904/items/2T4YKF2L"],"itemData":{"id":5270,"type":"article-journal","abstract":"OBJECTIVE: The diagnosis of paresis in patients with vocal fold motion impairment remains a challenge. In particular, laryngoscopy examination may result in  significant disagreement in diagnosis among providers. We hypothesize that  systematically evaluating for a standard set of clinical parameters will increase  the diagnostic concordance among providers. STUDY DESIGN: Prospective case series  conducted at a Tertiary referral Laryngology office. METHODS: Two laryngologists  (rater 1) and two trainees (rater 2) rated laryngoscopy findings in 19 patients  suspected of paresis. The diagnosis was confirmed with laryngeal electromyogram.  A standard set of 27 ratings was used for each examination that included  movement, laryngeal configuration, and stroboscopy signs. A kappa coefficient was  calculated for agreement in laryngoscopy findings and effectiveness in predicting  the laterality of paresis. RESULTS: A substantial agreement (kappa  coefficient &gt; 0.61) existed between the raters for vocal fold length, vocal fold  thickness, bowing, and reduction in movement. A moderate agreement (kappa  coefficient &gt; 0.41) existed between raters for piriform opening and reduced  kinesis. The senior author was accurately able to diagnose the side of paresis in  89.5% of cases for a kappa coefficient of 0.78, whereas the trainees correctly  predicted the side of paresis in 63.1% for a kappa coefficient of 0.35. The  raters agreed on the diagnosis in 73.7% of cases for a kappa coefficient of 0.50.  CONCLUSIONS: Using a standard set of laryngoscopy findings may improve the  provider's ability to identify the laterality of vocal fold paresis and increase  interrater reliability compared with other series.","container-title":"Journal of voice : official journal of the Voice Foundation","DOI":"10.1016/j.jvoice.2015.08.018","ISSN":"1873-4588 0892-1997","issue":"6","journalAbbreviation":"J Voice","language":"eng","license":"Copyright Â© 2016 The Voice Foundation. Published by Elsevier Inc. All rights reserved.","note":"PMID: 26471809","page":"736-740","title":"Interrater Reliability in Analysis of Laryngoscopic Features for Unilateral Vocal Fold Paresis.","volume":"30","author":[{"family":"Isseroff","given":"Tova F."},{"family":"Parasher","given":"Arjun K."},{"family":"Richards","given":"Amanda"},{"family":"Sivak","given":"Mark"},{"family":"Woo","given":"Peak"}],"issued":{"date-parts":[["2016",11]]}}}],"schema":"https://github.com/citation-style-language/schema/raw/master/csl-citation.json"} </w:instrText>
            </w:r>
            <w:r w:rsidR="00255F77">
              <w:rPr>
                <w:rFonts w:ascii="Times New Roman" w:eastAsia="Times New Roman" w:hAnsi="Times New Roman" w:cs="Times New Roman"/>
                <w:lang w:val="fr-FR"/>
              </w:rPr>
              <w:fldChar w:fldCharType="separate"/>
            </w:r>
            <w:r w:rsidR="00D37819" w:rsidRPr="00D37819">
              <w:rPr>
                <w:rFonts w:ascii="Times New Roman" w:hAnsi="Times New Roman" w:cs="Times New Roman"/>
              </w:rPr>
              <w:t>(8)</w:t>
            </w:r>
            <w:r w:rsidR="00255F77">
              <w:rPr>
                <w:rFonts w:ascii="Times New Roman" w:eastAsia="Times New Roman" w:hAnsi="Times New Roman" w:cs="Times New Roman"/>
                <w:lang w:val="fr-FR"/>
              </w:rPr>
              <w:fldChar w:fldCharType="end"/>
            </w:r>
          </w:p>
        </w:tc>
      </w:tr>
      <w:tr w:rsidR="00633C4B" w:rsidRPr="00824A3D" w14:paraId="3BD6DA78" w14:textId="77777777" w:rsidTr="009E3C71">
        <w:tc>
          <w:tcPr>
            <w:tcW w:w="2880" w:type="dxa"/>
          </w:tcPr>
          <w:p w14:paraId="5EF29B98" w14:textId="77777777" w:rsidR="00633C4B" w:rsidRPr="00824A3D" w:rsidRDefault="00633C4B" w:rsidP="009E3C71">
            <w:pPr>
              <w:rPr>
                <w:rFonts w:ascii="Times New Roman" w:hAnsi="Times New Roman" w:cs="Times New Roman"/>
                <w:color w:val="000000" w:themeColor="text1"/>
              </w:rPr>
            </w:pPr>
            <w:r w:rsidRPr="00824A3D">
              <w:rPr>
                <w:rFonts w:ascii="Times New Roman" w:hAnsi="Times New Roman" w:cs="Times New Roman"/>
                <w:color w:val="000000" w:themeColor="text1"/>
              </w:rPr>
              <w:t>L3: Diagnostic Grouping</w:t>
            </w:r>
          </w:p>
        </w:tc>
        <w:tc>
          <w:tcPr>
            <w:tcW w:w="2880" w:type="dxa"/>
          </w:tcPr>
          <w:p w14:paraId="1C47F65B" w14:textId="77777777" w:rsidR="00633C4B" w:rsidRPr="00824A3D" w:rsidRDefault="00633C4B" w:rsidP="009E3C71">
            <w:pPr>
              <w:rPr>
                <w:rFonts w:ascii="Times New Roman" w:hAnsi="Times New Roman" w:cs="Times New Roman"/>
                <w:color w:val="000000" w:themeColor="text1"/>
              </w:rPr>
            </w:pPr>
            <w:r w:rsidRPr="00824A3D">
              <w:rPr>
                <w:rFonts w:ascii="Times New Roman" w:hAnsi="Times New Roman" w:cs="Times New Roman"/>
                <w:color w:val="000000" w:themeColor="text1"/>
              </w:rPr>
              <w:t>Aggregated diagnostic classes within each subtype include benign lesions, inflammatory laryngitis, neurogenic paresis, and functional aphonia.</w:t>
            </w:r>
          </w:p>
        </w:tc>
        <w:tc>
          <w:tcPr>
            <w:tcW w:w="2880" w:type="dxa"/>
          </w:tcPr>
          <w:p w14:paraId="0FC2B643" w14:textId="0CD2AE49" w:rsidR="00633C4B" w:rsidRPr="00824A3D" w:rsidRDefault="00633C4B" w:rsidP="009E3C71">
            <w:pPr>
              <w:rPr>
                <w:rFonts w:ascii="Times New Roman" w:hAnsi="Times New Roman" w:cs="Times New Roman"/>
                <w:color w:val="000000" w:themeColor="text1"/>
              </w:rPr>
            </w:pPr>
            <w:proofErr w:type="spellStart"/>
            <w:r w:rsidRPr="00AF3A8B">
              <w:rPr>
                <w:rFonts w:ascii="Times New Roman" w:hAnsi="Times New Roman" w:cs="Times New Roman"/>
                <w:color w:val="000000" w:themeColor="text1"/>
                <w:lang w:val="fr-CH"/>
              </w:rPr>
              <w:t>Verdolini</w:t>
            </w:r>
            <w:proofErr w:type="spellEnd"/>
            <w:r w:rsidRPr="00AF3A8B">
              <w:rPr>
                <w:rFonts w:ascii="Times New Roman" w:hAnsi="Times New Roman" w:cs="Times New Roman"/>
                <w:color w:val="000000" w:themeColor="text1"/>
                <w:lang w:val="fr-CH"/>
              </w:rPr>
              <w:t xml:space="preserve"> et al., 2</w:t>
            </w:r>
            <w:r w:rsidR="0037063F" w:rsidRPr="00AF3A8B">
              <w:rPr>
                <w:rFonts w:ascii="Times New Roman" w:hAnsi="Times New Roman" w:cs="Times New Roman"/>
                <w:color w:val="000000" w:themeColor="text1"/>
                <w:lang w:val="fr-CH"/>
              </w:rPr>
              <w:t xml:space="preserve">005 </w:t>
            </w:r>
            <w:r w:rsidR="0037063F">
              <w:rPr>
                <w:rFonts w:ascii="Times New Roman" w:hAnsi="Times New Roman" w:cs="Times New Roman"/>
                <w:color w:val="000000" w:themeColor="text1"/>
              </w:rPr>
              <w:fldChar w:fldCharType="begin"/>
            </w:r>
            <w:r w:rsidR="00D37819" w:rsidRPr="00AF3A8B">
              <w:rPr>
                <w:rFonts w:ascii="Times New Roman" w:hAnsi="Times New Roman" w:cs="Times New Roman"/>
                <w:color w:val="000000" w:themeColor="text1"/>
                <w:lang w:val="fr-CH"/>
              </w:rPr>
              <w:instrText xml:space="preserve"> ADDIN ZOTERO_ITEM CSL_CITATION {"citationID":"jmqBLJJX","properties":{"formattedCitation":"(5)","plainCitation":"(5)","noteIndex":0},"citationItems":[{"id":5268,"uris":["http://zotero.org/users/9875904/items/XIS539FS"],"itemData":{"id":5268,"type":"book","edition":"1st","ISBN":"978-0-8058-5631-6","original-publisher":"Psychology Press (Routledge)","original-publisher-place":"New York, NY","title":"Classification Manual for Voice Disorders-I","author":[{"family":"Verdolini","given":"Katherine"},{"family":"Rosen","given":"Clark A."},{"family":"Branski","given":"Ryan C."}],"original-date":{"date-parts":[["2005",11,11]]}}}],"schema":"https://github.com/citation-style-language/schema/raw/master/csl-citation.json"} </w:instrText>
            </w:r>
            <w:r w:rsidR="0037063F">
              <w:rPr>
                <w:rFonts w:ascii="Times New Roman" w:hAnsi="Times New Roman" w:cs="Times New Roman"/>
                <w:color w:val="000000" w:themeColor="text1"/>
              </w:rPr>
              <w:fldChar w:fldCharType="separate"/>
            </w:r>
            <w:r w:rsidR="00D37819" w:rsidRPr="00AF3A8B">
              <w:rPr>
                <w:rFonts w:ascii="Times New Roman" w:hAnsi="Times New Roman" w:cs="Times New Roman"/>
                <w:lang w:val="fr-CH"/>
              </w:rPr>
              <w:t>(5)</w:t>
            </w:r>
            <w:r w:rsidR="0037063F">
              <w:rPr>
                <w:rFonts w:ascii="Times New Roman" w:hAnsi="Times New Roman" w:cs="Times New Roman"/>
                <w:color w:val="000000" w:themeColor="text1"/>
              </w:rPr>
              <w:fldChar w:fldCharType="end"/>
            </w:r>
            <w:r w:rsidRPr="00AF3A8B">
              <w:rPr>
                <w:rFonts w:ascii="Times New Roman" w:hAnsi="Times New Roman" w:cs="Times New Roman"/>
                <w:color w:val="000000" w:themeColor="text1"/>
                <w:lang w:val="fr-CH"/>
              </w:rPr>
              <w:t xml:space="preserve">; </w:t>
            </w:r>
            <w:r w:rsidR="007506A1" w:rsidRPr="00AF3A8B">
              <w:rPr>
                <w:rFonts w:ascii="Times New Roman" w:hAnsi="Times New Roman" w:cs="Times New Roman"/>
                <w:color w:val="000000" w:themeColor="text1"/>
                <w:lang w:val="fr-CH"/>
              </w:rPr>
              <w:t xml:space="preserve">Morrison &amp; Rammage, 1986 </w:t>
            </w:r>
            <w:r w:rsidR="00D37819">
              <w:rPr>
                <w:rFonts w:ascii="Times New Roman" w:hAnsi="Times New Roman" w:cs="Times New Roman"/>
                <w:color w:val="000000" w:themeColor="text1"/>
              </w:rPr>
              <w:fldChar w:fldCharType="begin"/>
            </w:r>
            <w:r w:rsidR="007506A1" w:rsidRPr="00AF3A8B">
              <w:rPr>
                <w:rFonts w:ascii="Times New Roman" w:hAnsi="Times New Roman" w:cs="Times New Roman"/>
                <w:color w:val="000000" w:themeColor="text1"/>
                <w:lang w:val="fr-CH"/>
              </w:rPr>
              <w:instrText xml:space="preserve"> ADDIN ZOTERO_ITEM CSL_CITATION {"citationID":"nz0h3w1i","properties":{"formattedCitation":"(3)","plainCitation":"(3)","noteIndex":0},"citationItems":[{"id":5275,"uris":["http://zotero.org/users/9875904/items/XK6BKE6I"],"itemData":{"id":5275,"type":"article-journal","abstract":"One thousand consecutive patients seen in a multidisciplinary voice clinic are reviewed. The incidence and relative severity of diagnostic features in each of  five assessment areas are calculated and compared. The five areas include: 1.  history, 2. laryngoscopic examination, 3. perceptual-acoustic assessment, 4.  voice related musculoskeletal, and 5. psychological evaluations. Feature  prevalence is presented for patients we have classified as having muscular  tension dysphonia, which can be primary, or associated with vocal nodules,  chronic laryngitis, or polypoidal degeneration; or as having a psychogenic  \"functional\" dysphonia. Following review of the data, we present a suggested list  of diagnostic criteria that should be present before using a specific diagnostic  label. These criteria have been further broken down into those that will be  present to make a diagnosis, and those that may be present.","container-title":"The Laryngoscope","DOI":"10.1288/00005537-198601000-00001","ISSN":"0023-852X","issue":"1","journalAbbreviation":"Laryngoscope","language":"eng","note":"PMID: 3941573","page":"1-8","title":"Diagnostic criteria in functional dysphonia.","volume":"96","author":[{"family":"Morrison","given":"M. D."},{"family":"Nichol","given":"H."},{"family":"Rammage","given":"L. A."}],"issued":{"date-parts":[["1986",1]]}}}],"schema":"https://github.com/citation-style-language</w:instrText>
            </w:r>
            <w:r w:rsidR="007506A1" w:rsidRPr="00AF3A8B">
              <w:rPr>
                <w:rFonts w:ascii="Times New Roman" w:hAnsi="Times New Roman" w:cs="Times New Roman"/>
                <w:color w:val="000000" w:themeColor="text1"/>
              </w:rPr>
              <w:instrText xml:space="preserve">/schema/raw/master/csl-citation.json"} </w:instrText>
            </w:r>
            <w:r w:rsidR="00D37819">
              <w:rPr>
                <w:rFonts w:ascii="Times New Roman" w:hAnsi="Times New Roman" w:cs="Times New Roman"/>
                <w:color w:val="000000" w:themeColor="text1"/>
              </w:rPr>
              <w:fldChar w:fldCharType="separate"/>
            </w:r>
            <w:r w:rsidR="007506A1" w:rsidRPr="00AF3A8B">
              <w:rPr>
                <w:rFonts w:ascii="Times New Roman" w:hAnsi="Times New Roman" w:cs="Times New Roman"/>
              </w:rPr>
              <w:t>(3)</w:t>
            </w:r>
            <w:r w:rsidR="00D37819">
              <w:rPr>
                <w:rFonts w:ascii="Times New Roman" w:hAnsi="Times New Roman" w:cs="Times New Roman"/>
                <w:color w:val="000000" w:themeColor="text1"/>
              </w:rPr>
              <w:fldChar w:fldCharType="end"/>
            </w:r>
            <w:r w:rsidR="003F1FFA" w:rsidRPr="00AF3A8B">
              <w:rPr>
                <w:rFonts w:ascii="Times New Roman" w:hAnsi="Times New Roman" w:cs="Times New Roman"/>
                <w:color w:val="000000" w:themeColor="text1"/>
              </w:rPr>
              <w:t xml:space="preserve">; </w:t>
            </w:r>
            <w:r w:rsidRPr="00AF3A8B">
              <w:rPr>
                <w:rFonts w:ascii="Times New Roman" w:hAnsi="Times New Roman" w:cs="Times New Roman"/>
                <w:color w:val="000000" w:themeColor="text1"/>
              </w:rPr>
              <w:t xml:space="preserve">Altman et al., </w:t>
            </w:r>
            <w:r w:rsidR="00F7087E" w:rsidRPr="00AF3A8B">
              <w:rPr>
                <w:rFonts w:ascii="Times New Roman" w:hAnsi="Times New Roman" w:cs="Times New Roman"/>
                <w:color w:val="000000" w:themeColor="text1"/>
              </w:rPr>
              <w:t>2007</w:t>
            </w:r>
            <w:r w:rsidR="00B363F7" w:rsidRPr="00AF3A8B">
              <w:rPr>
                <w:rFonts w:ascii="Times New Roman" w:hAnsi="Times New Roman" w:cs="Times New Roman"/>
                <w:color w:val="000000" w:themeColor="text1"/>
              </w:rPr>
              <w:t xml:space="preserve"> </w:t>
            </w:r>
            <w:r w:rsidR="00B363F7">
              <w:rPr>
                <w:rFonts w:ascii="Times New Roman" w:hAnsi="Times New Roman" w:cs="Times New Roman"/>
                <w:color w:val="000000" w:themeColor="text1"/>
              </w:rPr>
              <w:fldChar w:fldCharType="begin"/>
            </w:r>
            <w:r w:rsidR="00D37819" w:rsidRPr="00AF3A8B">
              <w:rPr>
                <w:rFonts w:ascii="Times New Roman" w:hAnsi="Times New Roman" w:cs="Times New Roman"/>
                <w:color w:val="000000" w:themeColor="text1"/>
              </w:rPr>
              <w:instrText xml:space="preserve"> ADDIN ZOTERO_ITEM CSL_CITATION {"citationID":"1Fr5rYUs","properties":{"formattedCitation":"(9)","plainCitation":"(9)","noteIndex":0},"citationItems":[{"id":5272,"uris":["http://zotero.org/users/9875904/items/BTAXRTLU"],"itemData":{"id":5272,"type":"article-journal","abstract":"Vocal fold masses are often complex in nature and can have a devastating result on the professional voice. These lesions are usually multifactorial with  synergistic contributions over time from </w:instrText>
            </w:r>
            <w:r w:rsidR="00D37819">
              <w:rPr>
                <w:rFonts w:ascii="Times New Roman" w:hAnsi="Times New Roman" w:cs="Times New Roman"/>
                <w:color w:val="000000" w:themeColor="text1"/>
              </w:rPr>
              <w:instrText xml:space="preserve">voice use demands and technique, medical  conditions, medications, and the environment. General categories of benign vocal  fold masses in professional voice include nodules, polyps, and cysts, but other  pathology should be considered, such as reactive lesions, intracordal scarring,  feeding varices, and reparative granuloma. A perspective on these issues is  essential for proper diagnosis and management. Video procedures for nodule and  polyp surgery accompany this content online.","container-title":"Otolaryngologic clinics of North America","DOI":"10.1016/j.otc.2007.05.011","ISSN":"0030-6665","issue":"5","journalAbbreviation":"Otolaryngol Clin North Am","language":"eng","note":"PMID: 17765697","page":"1091-1108, viii","title":"Vocal fold masses.","volume":"40","author":[{"family":"Altman","given":"Kenneth W."}],"issued":{"date-parts":[["2007",10]]}}}],"schema":"https://github.com/citation-style-language/schema/raw/master/csl-citation.json"} </w:instrText>
            </w:r>
            <w:r w:rsidR="00B363F7">
              <w:rPr>
                <w:rFonts w:ascii="Times New Roman" w:hAnsi="Times New Roman" w:cs="Times New Roman"/>
                <w:color w:val="000000" w:themeColor="text1"/>
              </w:rPr>
              <w:fldChar w:fldCharType="separate"/>
            </w:r>
            <w:r w:rsidR="00D37819" w:rsidRPr="00D37819">
              <w:rPr>
                <w:rFonts w:ascii="Times New Roman" w:hAnsi="Times New Roman" w:cs="Times New Roman"/>
              </w:rPr>
              <w:t>(9)</w:t>
            </w:r>
            <w:r w:rsidR="00B363F7">
              <w:rPr>
                <w:rFonts w:ascii="Times New Roman" w:hAnsi="Times New Roman" w:cs="Times New Roman"/>
                <w:color w:val="000000" w:themeColor="text1"/>
              </w:rPr>
              <w:fldChar w:fldCharType="end"/>
            </w:r>
          </w:p>
        </w:tc>
      </w:tr>
      <w:tr w:rsidR="00633C4B" w:rsidRPr="007506A1" w14:paraId="707FB6AF" w14:textId="77777777" w:rsidTr="009E3C71">
        <w:tc>
          <w:tcPr>
            <w:tcW w:w="2880" w:type="dxa"/>
          </w:tcPr>
          <w:p w14:paraId="3C87F4ED" w14:textId="77777777" w:rsidR="00633C4B" w:rsidRPr="00824A3D" w:rsidRDefault="00633C4B" w:rsidP="009E3C71">
            <w:pPr>
              <w:rPr>
                <w:rFonts w:ascii="Times New Roman" w:hAnsi="Times New Roman" w:cs="Times New Roman"/>
                <w:color w:val="000000" w:themeColor="text1"/>
              </w:rPr>
            </w:pPr>
            <w:r w:rsidRPr="00824A3D">
              <w:rPr>
                <w:rFonts w:ascii="Times New Roman" w:hAnsi="Times New Roman" w:cs="Times New Roman"/>
                <w:color w:val="000000" w:themeColor="text1"/>
              </w:rPr>
              <w:t>L4: Specific Diagnosis</w:t>
            </w:r>
          </w:p>
        </w:tc>
        <w:tc>
          <w:tcPr>
            <w:tcW w:w="2880" w:type="dxa"/>
          </w:tcPr>
          <w:p w14:paraId="46CBFEF1" w14:textId="77777777" w:rsidR="00633C4B" w:rsidRPr="00824A3D" w:rsidRDefault="00633C4B" w:rsidP="009E3C71">
            <w:pPr>
              <w:rPr>
                <w:rFonts w:ascii="Times New Roman" w:hAnsi="Times New Roman" w:cs="Times New Roman"/>
                <w:color w:val="000000" w:themeColor="text1"/>
              </w:rPr>
            </w:pPr>
            <w:r w:rsidRPr="00824A3D">
              <w:rPr>
                <w:rFonts w:ascii="Times New Roman" w:hAnsi="Times New Roman" w:cs="Times New Roman"/>
                <w:color w:val="000000" w:themeColor="text1"/>
              </w:rPr>
              <w:t>Most granular diagnostic labels are assigned based on a comprehensive assessment (e.g., Reinke's oedema, vocal fold nodules, spasmodic dysphonia).</w:t>
            </w:r>
          </w:p>
        </w:tc>
        <w:tc>
          <w:tcPr>
            <w:tcW w:w="2880" w:type="dxa"/>
          </w:tcPr>
          <w:p w14:paraId="1B002B09" w14:textId="2115AF34" w:rsidR="00633C4B" w:rsidRPr="00AF3A8B" w:rsidRDefault="00633C4B" w:rsidP="009E3C71">
            <w:pPr>
              <w:rPr>
                <w:rFonts w:ascii="Times New Roman" w:hAnsi="Times New Roman" w:cs="Times New Roman"/>
                <w:color w:val="000000" w:themeColor="text1"/>
              </w:rPr>
            </w:pPr>
            <w:r w:rsidRPr="00AF3A8B">
              <w:rPr>
                <w:rFonts w:ascii="Times New Roman" w:hAnsi="Times New Roman" w:cs="Times New Roman"/>
                <w:color w:val="000000" w:themeColor="text1"/>
              </w:rPr>
              <w:t xml:space="preserve">Morrison et al., 1993 </w:t>
            </w:r>
            <w:r w:rsidR="007506A1">
              <w:rPr>
                <w:rFonts w:ascii="Times New Roman" w:hAnsi="Times New Roman" w:cs="Times New Roman"/>
                <w:color w:val="000000" w:themeColor="text1"/>
                <w:lang w:val="fr-FR"/>
              </w:rPr>
              <w:fldChar w:fldCharType="begin"/>
            </w:r>
            <w:r w:rsidR="007506A1" w:rsidRPr="00AF3A8B">
              <w:rPr>
                <w:rFonts w:ascii="Times New Roman" w:hAnsi="Times New Roman" w:cs="Times New Roman"/>
                <w:color w:val="000000" w:themeColor="text1"/>
              </w:rPr>
              <w:instrText xml:space="preserve"> ADDIN ZOTERO_ITEM CSL_CITATION {"citationID":"TKwNMCt9","properties":{"formattedCitation":"(3)","plainCitation":"(3)","noteIndex":0},"citationItems":[{"id":5275,"uris":["http://zotero.org/users/9875904/items/XK6BKE6I"],"itemData":{"id":5275,"type":"article-journal","abstract":"One thousand consecutive patients seen in a multidisciplinary voice clinic are reviewed. The incidence and relative severity of diagnostic features in each of  five assessment areas are calculated and compared. The five areas include: 1.  history, 2. laryngoscopic examination, 3. perceptual-acoustic assessment, 4.  voice related musculoskeletal, and 5. psychological evaluations. Feature  prevalence is presented for patients we have classified as having muscular  tension dysphonia, which can be primary, or associated with vocal nodules,  chronic laryngitis, or polypoidal degeneration; or as having a psychogenic  \"functional\" dysphonia. Following review of the data, we present a suggested list  of diagnostic criteria that should be present before using a specific diagnostic  label. These criteria have been further broken down into those that will be  present to make a diagnosis, and those that may be present.","container-title":"The Laryngoscope","DOI":"10.1288/00005537-198601000-00001","ISSN":"0023-852X","</w:instrText>
            </w:r>
            <w:r w:rsidR="007506A1">
              <w:rPr>
                <w:rFonts w:ascii="Times New Roman" w:hAnsi="Times New Roman" w:cs="Times New Roman"/>
                <w:color w:val="000000" w:themeColor="text1"/>
                <w:lang w:val="fr-FR"/>
              </w:rPr>
              <w:instrText xml:space="preserve">issue":"1","journalAbbreviation":"Laryngoscope","language":"eng","note":"PMID: 3941573","page":"1-8","title":"Diagnostic criteria in functional dysphonia.","volume":"96","author":[{"family":"Morrison","given":"M. D."},{"family":"Nichol","given":"H."},{"family":"Rammage","given":"L. A."}],"issued":{"date-parts":[["1986",1]]}}}],"schema":"https://github.com/citation-style-language/schema/raw/master/csl-citation.json"} </w:instrText>
            </w:r>
            <w:r w:rsidR="007506A1">
              <w:rPr>
                <w:rFonts w:ascii="Times New Roman" w:hAnsi="Times New Roman" w:cs="Times New Roman"/>
                <w:color w:val="000000" w:themeColor="text1"/>
                <w:lang w:val="fr-FR"/>
              </w:rPr>
              <w:fldChar w:fldCharType="separate"/>
            </w:r>
            <w:r w:rsidR="007506A1" w:rsidRPr="00AF3A8B">
              <w:rPr>
                <w:rFonts w:ascii="Times New Roman" w:hAnsi="Times New Roman" w:cs="Times New Roman"/>
                <w:lang w:val="fr-CH"/>
              </w:rPr>
              <w:t>(3)</w:t>
            </w:r>
            <w:r w:rsidR="007506A1">
              <w:rPr>
                <w:rFonts w:ascii="Times New Roman" w:hAnsi="Times New Roman" w:cs="Times New Roman"/>
                <w:color w:val="000000" w:themeColor="text1"/>
                <w:lang w:val="fr-FR"/>
              </w:rPr>
              <w:fldChar w:fldCharType="end"/>
            </w:r>
            <w:r w:rsidRPr="00A24C64">
              <w:rPr>
                <w:rFonts w:ascii="Times New Roman" w:hAnsi="Times New Roman" w:cs="Times New Roman"/>
                <w:color w:val="000000" w:themeColor="text1"/>
                <w:lang w:val="fr-FR"/>
              </w:rPr>
              <w:t xml:space="preserve"> ; </w:t>
            </w:r>
            <w:proofErr w:type="spellStart"/>
            <w:r w:rsidR="003F1FFA">
              <w:rPr>
                <w:rFonts w:ascii="Times New Roman" w:hAnsi="Times New Roman" w:cs="Times New Roman"/>
                <w:color w:val="000000" w:themeColor="text1"/>
                <w:lang w:val="fr-FR"/>
              </w:rPr>
              <w:t>Verdolini</w:t>
            </w:r>
            <w:proofErr w:type="spellEnd"/>
            <w:r w:rsidR="003F1FFA">
              <w:rPr>
                <w:rFonts w:ascii="Times New Roman" w:hAnsi="Times New Roman" w:cs="Times New Roman"/>
                <w:color w:val="000000" w:themeColor="text1"/>
                <w:lang w:val="fr-FR"/>
              </w:rPr>
              <w:t xml:space="preserve"> et al </w:t>
            </w:r>
            <w:r w:rsidR="003F1FFA">
              <w:rPr>
                <w:rFonts w:ascii="Times New Roman" w:hAnsi="Times New Roman" w:cs="Times New Roman"/>
                <w:color w:val="000000" w:themeColor="text1"/>
                <w:lang w:val="fr-FR"/>
              </w:rPr>
              <w:fldChar w:fldCharType="begin"/>
            </w:r>
            <w:r w:rsidR="003F1FFA">
              <w:rPr>
                <w:rFonts w:ascii="Times New Roman" w:hAnsi="Times New Roman" w:cs="Times New Roman"/>
                <w:color w:val="000000" w:themeColor="text1"/>
                <w:lang w:val="fr-FR"/>
              </w:rPr>
              <w:instrText xml:space="preserve"> ADDIN ZOTERO_ITEM CSL_CITATION {"citationID":"5fbUE54W","properties":{"formattedCitation":"(5)","plainCitation":"(5)","noteIndex":0},"citationItems":[{"id":52</w:instrText>
            </w:r>
            <w:r w:rsidR="003F1FFA" w:rsidRPr="00AF3A8B">
              <w:rPr>
                <w:rFonts w:ascii="Times New Roman" w:hAnsi="Times New Roman" w:cs="Times New Roman"/>
                <w:color w:val="000000" w:themeColor="text1"/>
              </w:rPr>
              <w:instrText xml:space="preserve">68,"uris":["http://zotero.org/users/9875904/items/XIS539FS"],"itemData":{"id":5268,"type":"book","edition":"1st","ISBN":"978-0-8058-5631-6","original-publisher":"Psychology Press (Routledge)","original-publisher-place":"New York, NY","title":"Classification Manual for Voice Disorders-I","author":[{"family":"Verdolini","given":"Katherine"},{"family":"Rosen","given":"Clark A."},{"family":"Branski","given":"Ryan C."}],"original-date":{"date-parts":[["2005",11,11]]}}}],"schema":"https://github.com/citation-style-language/schema/raw/master/csl-citation.json"} </w:instrText>
            </w:r>
            <w:r w:rsidR="003F1FFA">
              <w:rPr>
                <w:rFonts w:ascii="Times New Roman" w:hAnsi="Times New Roman" w:cs="Times New Roman"/>
                <w:color w:val="000000" w:themeColor="text1"/>
                <w:lang w:val="fr-FR"/>
              </w:rPr>
              <w:fldChar w:fldCharType="separate"/>
            </w:r>
            <w:r w:rsidR="003F1FFA" w:rsidRPr="00AF3A8B">
              <w:rPr>
                <w:rFonts w:ascii="Times New Roman" w:hAnsi="Times New Roman" w:cs="Times New Roman"/>
              </w:rPr>
              <w:t>(5)</w:t>
            </w:r>
            <w:r w:rsidR="003F1FFA">
              <w:rPr>
                <w:rFonts w:ascii="Times New Roman" w:hAnsi="Times New Roman" w:cs="Times New Roman"/>
                <w:color w:val="000000" w:themeColor="text1"/>
                <w:lang w:val="fr-FR"/>
              </w:rPr>
              <w:fldChar w:fldCharType="end"/>
            </w:r>
            <w:r w:rsidRPr="00AF3A8B">
              <w:rPr>
                <w:rFonts w:ascii="Times New Roman" w:hAnsi="Times New Roman" w:cs="Times New Roman"/>
                <w:color w:val="000000" w:themeColor="text1"/>
              </w:rPr>
              <w:t xml:space="preserve">  ; Payten et al., 2022  </w:t>
            </w:r>
            <w:r w:rsidR="003F1FFA">
              <w:rPr>
                <w:rFonts w:ascii="Times New Roman" w:hAnsi="Times New Roman" w:cs="Times New Roman"/>
                <w:color w:val="000000" w:themeColor="text1"/>
                <w:lang w:val="fr-FR"/>
              </w:rPr>
              <w:fldChar w:fldCharType="begin"/>
            </w:r>
            <w:r w:rsidR="003F1FFA" w:rsidRPr="00AF3A8B">
              <w:rPr>
                <w:rFonts w:ascii="Times New Roman" w:hAnsi="Times New Roman" w:cs="Times New Roman"/>
                <w:color w:val="000000" w:themeColor="text1"/>
              </w:rPr>
              <w:instrText xml:space="preserve"> ADDIN ZOTERO_ITEM CSL_CITATION {"citationID":"5osD07q4","properties":{"formattedCitation":"(6)","plainCitation":"(6)","noteIndex":0},"citationItems":[{"id":76,"uris":["http://zotero.org/users/9875904/items/9WQZHZXN"],"itemData":{"id":76,"type":"article-journal","archive":"Scopus","container-title":"Journal of Voice","DOI":"10.1016/j.jvoice.2022.02.009","title":"Frameworks, Terminology and Definitions Used for the Classification of Voice Disorders: A Scoping Review","URL":"https://www.scopus.com/inward/record.uri?eid=2-s2.0-85126612395&amp;doi=10.1016%2fj.jvoice.2022.02.009&amp;partnerID=40&amp;md5=5f0fada171d87763dc632063f0e83599","author":[{"family":"Payten","given":"C.L."},{"family":"Chiapello","given":"G."},{"family":"Weir","given":"K.A."},{"family":"Madill","given":"C.J."}],"issued":{"date-parts":[["2022"]]}}}],"schema":"https://github.com/citation-style-language/schema/raw/master/csl-citation.json"} </w:instrText>
            </w:r>
            <w:r w:rsidR="003F1FFA">
              <w:rPr>
                <w:rFonts w:ascii="Times New Roman" w:hAnsi="Times New Roman" w:cs="Times New Roman"/>
                <w:color w:val="000000" w:themeColor="text1"/>
                <w:lang w:val="fr-FR"/>
              </w:rPr>
              <w:fldChar w:fldCharType="separate"/>
            </w:r>
            <w:r w:rsidR="003F1FFA" w:rsidRPr="003F1FFA">
              <w:rPr>
                <w:rFonts w:ascii="Times New Roman" w:hAnsi="Times New Roman" w:cs="Times New Roman"/>
              </w:rPr>
              <w:t>(6)</w:t>
            </w:r>
            <w:r w:rsidR="003F1FFA">
              <w:rPr>
                <w:rFonts w:ascii="Times New Roman" w:hAnsi="Times New Roman" w:cs="Times New Roman"/>
                <w:color w:val="000000" w:themeColor="text1"/>
                <w:lang w:val="fr-FR"/>
              </w:rPr>
              <w:fldChar w:fldCharType="end"/>
            </w:r>
          </w:p>
        </w:tc>
      </w:tr>
    </w:tbl>
    <w:p w14:paraId="6E903D2D" w14:textId="77777777" w:rsidR="00633C4B" w:rsidRPr="00AF3A8B" w:rsidRDefault="00633C4B" w:rsidP="00633C4B">
      <w:pPr>
        <w:spacing w:line="360" w:lineRule="auto"/>
        <w:jc w:val="both"/>
        <w:rPr>
          <w:rFonts w:ascii="Times New Roman" w:hAnsi="Times New Roman" w:cs="Times New Roman"/>
          <w:color w:val="000000" w:themeColor="text1"/>
        </w:rPr>
      </w:pPr>
    </w:p>
    <w:p w14:paraId="3709F790" w14:textId="64E62399" w:rsidR="003F1FFA" w:rsidRPr="003F1FFA" w:rsidRDefault="003F1FFA" w:rsidP="003F1FFA">
      <w:pPr>
        <w:pStyle w:val="Bibliography"/>
        <w:rPr>
          <w:rFonts w:ascii="Aptos" w:hAnsi="Aptos"/>
        </w:rPr>
      </w:pPr>
      <w:r>
        <w:rPr>
          <w:lang w:val="fr-FR"/>
        </w:rPr>
        <w:fldChar w:fldCharType="begin"/>
      </w:r>
      <w:r w:rsidRPr="00AF3A8B">
        <w:instrText xml:space="preserve"> ADDIN ZOTERO_BIBL {"uncited":[],"omitted":[],"custom":[]} CSL_BIBLIOGRAPHY </w:instrText>
      </w:r>
      <w:r>
        <w:rPr>
          <w:lang w:val="fr-FR"/>
        </w:rPr>
        <w:fldChar w:fldCharType="separate"/>
      </w:r>
      <w:r w:rsidRPr="003F1FFA">
        <w:rPr>
          <w:rFonts w:ascii="Aptos" w:hAnsi="Aptos"/>
        </w:rPr>
        <w:t>1.</w:t>
      </w:r>
      <w:r w:rsidR="00AF3A8B" w:rsidRPr="00AF3A8B">
        <w:rPr>
          <w:rFonts w:ascii="Helvetica" w:hAnsi="Helvetica" w:cs="Helvetica"/>
          <w:color w:val="020202"/>
          <w:sz w:val="23"/>
          <w:szCs w:val="23"/>
          <w:shd w:val="clear" w:color="auto" w:fill="FFFFFF"/>
        </w:rPr>
        <w:t xml:space="preserve"> </w:t>
      </w:r>
      <w:r w:rsidR="00AF3A8B" w:rsidRPr="00AF3A8B">
        <w:rPr>
          <w:rFonts w:ascii="Aptos" w:hAnsi="Aptos"/>
        </w:rPr>
        <w:t> Roy N, Barkmeier-Kraemer J, Eadie T, Sivasankar MP, Mehta D, Paul D, Hillman R. Evidence-based clinical voice assessment: a systematic review. American Journal of Speech-Language Pathology. 2013;22(2):212-226. </w:t>
      </w:r>
      <w:hyperlink r:id="rId4" w:tgtFrame="_blank" w:history="1">
        <w:r w:rsidR="00AF3A8B" w:rsidRPr="00AF3A8B">
          <w:rPr>
            <w:rStyle w:val="Hyperlink"/>
            <w:rFonts w:ascii="Aptos" w:hAnsi="Aptos"/>
          </w:rPr>
          <w:t>https://doi.org/10.1044/1058-0360(2012/12-0014)</w:t>
        </w:r>
      </w:hyperlink>
    </w:p>
    <w:p w14:paraId="146B2303" w14:textId="77777777" w:rsidR="003F1FFA" w:rsidRPr="003F1FFA" w:rsidRDefault="003F1FFA" w:rsidP="003F1FFA">
      <w:pPr>
        <w:pStyle w:val="Bibliography"/>
        <w:rPr>
          <w:rFonts w:ascii="Aptos" w:hAnsi="Aptos"/>
        </w:rPr>
      </w:pPr>
      <w:r w:rsidRPr="003F1FFA">
        <w:rPr>
          <w:rFonts w:ascii="Aptos" w:hAnsi="Aptos"/>
        </w:rPr>
        <w:lastRenderedPageBreak/>
        <w:t>2.</w:t>
      </w:r>
      <w:r w:rsidRPr="003F1FFA">
        <w:rPr>
          <w:rFonts w:ascii="Aptos" w:hAnsi="Aptos"/>
        </w:rPr>
        <w:tab/>
        <w:t>Eadie TL, Doyle PC. Classification of dysphonic voice: acoustic and auditory-perceptual measures. J Voice Off J Voice Found. 2005 Mar;19(1):1–14. doi:10.1016/j.jvoice.2004.02.002 PubMed PMID: 15766846.</w:t>
      </w:r>
    </w:p>
    <w:p w14:paraId="6D2AD971" w14:textId="77777777" w:rsidR="003F1FFA" w:rsidRPr="003F1FFA" w:rsidRDefault="003F1FFA" w:rsidP="003F1FFA">
      <w:pPr>
        <w:pStyle w:val="Bibliography"/>
        <w:rPr>
          <w:rFonts w:ascii="Aptos" w:hAnsi="Aptos"/>
        </w:rPr>
      </w:pPr>
      <w:r w:rsidRPr="003F1FFA">
        <w:rPr>
          <w:rFonts w:ascii="Aptos" w:hAnsi="Aptos"/>
        </w:rPr>
        <w:t>3.</w:t>
      </w:r>
      <w:r w:rsidRPr="003F1FFA">
        <w:rPr>
          <w:rFonts w:ascii="Aptos" w:hAnsi="Aptos"/>
        </w:rPr>
        <w:tab/>
        <w:t>Morrison MD, Nichol H, Rammage LA. Diagnostic criteria in functional dysphonia. The Laryngoscope. 1986 Jan;96(1):1–8. doi:10.1288/00005537-198601000-00001 PubMed PMID: 3941573.</w:t>
      </w:r>
    </w:p>
    <w:p w14:paraId="1FE4BC76" w14:textId="77777777" w:rsidR="003F1FFA" w:rsidRPr="003F1FFA" w:rsidRDefault="003F1FFA" w:rsidP="003F1FFA">
      <w:pPr>
        <w:pStyle w:val="Bibliography"/>
        <w:rPr>
          <w:rFonts w:ascii="Aptos" w:hAnsi="Aptos"/>
        </w:rPr>
      </w:pPr>
      <w:r w:rsidRPr="003F1FFA">
        <w:rPr>
          <w:rFonts w:ascii="Aptos" w:hAnsi="Aptos"/>
        </w:rPr>
        <w:t>4.</w:t>
      </w:r>
      <w:r w:rsidRPr="003F1FFA">
        <w:rPr>
          <w:rFonts w:ascii="Aptos" w:hAnsi="Aptos"/>
        </w:rPr>
        <w:tab/>
        <w:t>Morrison MD, Rammage LA. Muscle misuse voice disorders: description and classification. Acta Otolaryngol (Stockh). 1993 May;113(3):428–34. doi:10.3109/00016489309135839 PubMed PMID: 8517149.</w:t>
      </w:r>
    </w:p>
    <w:p w14:paraId="251ED0D0" w14:textId="4C984CCA" w:rsidR="003F1FFA" w:rsidRPr="003F1FFA" w:rsidRDefault="003F1FFA" w:rsidP="003F1FFA">
      <w:pPr>
        <w:pStyle w:val="Bibliography"/>
        <w:rPr>
          <w:rFonts w:ascii="Aptos" w:hAnsi="Aptos"/>
        </w:rPr>
      </w:pPr>
      <w:r w:rsidRPr="003F1FFA">
        <w:rPr>
          <w:rFonts w:ascii="Aptos" w:hAnsi="Aptos"/>
        </w:rPr>
        <w:t>5.</w:t>
      </w:r>
      <w:r w:rsidRPr="003F1FFA">
        <w:rPr>
          <w:rFonts w:ascii="Aptos" w:hAnsi="Aptos"/>
        </w:rPr>
        <w:tab/>
      </w:r>
      <w:proofErr w:type="spellStart"/>
      <w:r w:rsidR="00AF3A8B" w:rsidRPr="00AF3A8B">
        <w:rPr>
          <w:rFonts w:ascii="Aptos" w:hAnsi="Aptos"/>
        </w:rPr>
        <w:t>Verdolini</w:t>
      </w:r>
      <w:proofErr w:type="spellEnd"/>
      <w:r w:rsidR="00AF3A8B" w:rsidRPr="00AF3A8B">
        <w:rPr>
          <w:rFonts w:ascii="Aptos" w:hAnsi="Aptos"/>
        </w:rPr>
        <w:t>, K., Rosen, C. A., &amp; Branski, R. C. (Eds.). (2012). Classification Manual for Voice Disorders-I. New York, NY: Psychology Press. </w:t>
      </w:r>
      <w:hyperlink r:id="rId5" w:tgtFrame="_blank" w:history="1">
        <w:r w:rsidR="00AF3A8B" w:rsidRPr="00AF3A8B">
          <w:rPr>
            <w:rStyle w:val="Hyperlink"/>
            <w:rFonts w:ascii="Aptos" w:hAnsi="Aptos"/>
          </w:rPr>
          <w:t>https://doi.org/10.4324/9781410617293</w:t>
        </w:r>
      </w:hyperlink>
      <w:r w:rsidR="00AF3A8B" w:rsidRPr="00AF3A8B">
        <w:rPr>
          <w:rFonts w:ascii="Aptos" w:hAnsi="Aptos"/>
        </w:rPr>
        <w:t>".</w:t>
      </w:r>
    </w:p>
    <w:p w14:paraId="2A3D7C27" w14:textId="77777777" w:rsidR="003F1FFA" w:rsidRPr="003F1FFA" w:rsidRDefault="003F1FFA" w:rsidP="003F1FFA">
      <w:pPr>
        <w:pStyle w:val="Bibliography"/>
        <w:rPr>
          <w:rFonts w:ascii="Aptos" w:hAnsi="Aptos"/>
        </w:rPr>
      </w:pPr>
      <w:r w:rsidRPr="003F1FFA">
        <w:rPr>
          <w:rFonts w:ascii="Aptos" w:hAnsi="Aptos"/>
        </w:rPr>
        <w:t>6.</w:t>
      </w:r>
      <w:r w:rsidRPr="003F1FFA">
        <w:rPr>
          <w:rFonts w:ascii="Aptos" w:hAnsi="Aptos"/>
        </w:rPr>
        <w:tab/>
        <w:t>Payten CL, Chiapello G, Weir KA, Madill CJ. Frameworks, Terminology and Definitions Used for the Classification of Voice Disorders: A Scoping Review. J Voice. 2022. Located at: Scopus. doi:10.1016/j.jvoice.2022.02.009</w:t>
      </w:r>
    </w:p>
    <w:p w14:paraId="13D0ADAD" w14:textId="77777777" w:rsidR="003F1FFA" w:rsidRPr="003F1FFA" w:rsidRDefault="003F1FFA" w:rsidP="003F1FFA">
      <w:pPr>
        <w:pStyle w:val="Bibliography"/>
        <w:rPr>
          <w:rFonts w:ascii="Aptos" w:hAnsi="Aptos"/>
        </w:rPr>
      </w:pPr>
      <w:r w:rsidRPr="003F1FFA">
        <w:rPr>
          <w:rFonts w:ascii="Aptos" w:hAnsi="Aptos"/>
        </w:rPr>
        <w:t>7.</w:t>
      </w:r>
      <w:r w:rsidRPr="003F1FFA">
        <w:rPr>
          <w:rFonts w:ascii="Aptos" w:hAnsi="Aptos"/>
        </w:rPr>
        <w:tab/>
        <w:t>Rosen CA, Murry T. Nomenclature of Voice Disorders and Vocal Pathology. Otolaryngol Clin North Am. 2000 Oct 1;33(5):1035–45. doi:10.1016/S0030-6665(05)70262-0</w:t>
      </w:r>
    </w:p>
    <w:p w14:paraId="47A38097" w14:textId="77777777" w:rsidR="003F1FFA" w:rsidRPr="003F1FFA" w:rsidRDefault="003F1FFA" w:rsidP="003F1FFA">
      <w:pPr>
        <w:pStyle w:val="Bibliography"/>
        <w:rPr>
          <w:rFonts w:ascii="Aptos" w:hAnsi="Aptos"/>
        </w:rPr>
      </w:pPr>
      <w:r w:rsidRPr="003F1FFA">
        <w:rPr>
          <w:rFonts w:ascii="Aptos" w:hAnsi="Aptos"/>
        </w:rPr>
        <w:t>8.</w:t>
      </w:r>
      <w:r w:rsidRPr="003F1FFA">
        <w:rPr>
          <w:rFonts w:ascii="Aptos" w:hAnsi="Aptos"/>
        </w:rPr>
        <w:tab/>
        <w:t>Isseroff TF, Parasher AK, Richards A, Sivak M, Woo P. Interrater Reliability in Analysis of Laryngoscopic Features for Unilateral Vocal Fold Paresis. J Voice Off J Voice Found. 2016 Nov;30(6):736–40. doi:10.1016/j.jvoice.2015.08.018 PubMed PMID: 26471809.</w:t>
      </w:r>
    </w:p>
    <w:p w14:paraId="66890A47" w14:textId="77777777" w:rsidR="003F1FFA" w:rsidRPr="003F1FFA" w:rsidRDefault="003F1FFA" w:rsidP="003F1FFA">
      <w:pPr>
        <w:pStyle w:val="Bibliography"/>
        <w:rPr>
          <w:rFonts w:ascii="Aptos" w:hAnsi="Aptos"/>
        </w:rPr>
      </w:pPr>
      <w:r w:rsidRPr="003F1FFA">
        <w:rPr>
          <w:rFonts w:ascii="Aptos" w:hAnsi="Aptos"/>
        </w:rPr>
        <w:t>9.</w:t>
      </w:r>
      <w:r w:rsidRPr="003F1FFA">
        <w:rPr>
          <w:rFonts w:ascii="Aptos" w:hAnsi="Aptos"/>
        </w:rPr>
        <w:tab/>
        <w:t>Altman KW. Vocal fold masses. Otolaryngol Clin North Am. 2007 Oct;40(5):1091–108, viii. doi:10.1016/j.otc.2007.05.011 PubMed PMID: 17765697.</w:t>
      </w:r>
    </w:p>
    <w:p w14:paraId="76FF6D53" w14:textId="016C5B42" w:rsidR="006F19B1" w:rsidRPr="00A24C64" w:rsidRDefault="003F1FFA">
      <w:pPr>
        <w:rPr>
          <w:lang w:val="fr-FR"/>
        </w:rPr>
      </w:pPr>
      <w:r>
        <w:rPr>
          <w:lang w:val="fr-FR"/>
        </w:rPr>
        <w:fldChar w:fldCharType="end"/>
      </w:r>
    </w:p>
    <w:sectPr w:rsidR="006F19B1" w:rsidRPr="00A24C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C4B"/>
    <w:rsid w:val="000024C8"/>
    <w:rsid w:val="00015F37"/>
    <w:rsid w:val="00123470"/>
    <w:rsid w:val="00130301"/>
    <w:rsid w:val="001A6F9D"/>
    <w:rsid w:val="00255F77"/>
    <w:rsid w:val="0029571B"/>
    <w:rsid w:val="0037063F"/>
    <w:rsid w:val="0038542F"/>
    <w:rsid w:val="003F1FFA"/>
    <w:rsid w:val="00407F4A"/>
    <w:rsid w:val="00415647"/>
    <w:rsid w:val="00465276"/>
    <w:rsid w:val="0048399C"/>
    <w:rsid w:val="004B41BD"/>
    <w:rsid w:val="004E3280"/>
    <w:rsid w:val="00501843"/>
    <w:rsid w:val="00507586"/>
    <w:rsid w:val="00523B5D"/>
    <w:rsid w:val="005415BD"/>
    <w:rsid w:val="005D0B33"/>
    <w:rsid w:val="0062010A"/>
    <w:rsid w:val="00623FA0"/>
    <w:rsid w:val="00633C4B"/>
    <w:rsid w:val="006F19B1"/>
    <w:rsid w:val="0070446C"/>
    <w:rsid w:val="007506A1"/>
    <w:rsid w:val="007647BC"/>
    <w:rsid w:val="00767D74"/>
    <w:rsid w:val="0078488C"/>
    <w:rsid w:val="007D3980"/>
    <w:rsid w:val="00896D46"/>
    <w:rsid w:val="008E7D8C"/>
    <w:rsid w:val="008F26FE"/>
    <w:rsid w:val="00962C30"/>
    <w:rsid w:val="00964A24"/>
    <w:rsid w:val="009A4F08"/>
    <w:rsid w:val="009E073D"/>
    <w:rsid w:val="00A073F6"/>
    <w:rsid w:val="00A24C64"/>
    <w:rsid w:val="00A6671E"/>
    <w:rsid w:val="00AF3A8B"/>
    <w:rsid w:val="00B154DB"/>
    <w:rsid w:val="00B363F7"/>
    <w:rsid w:val="00BB305D"/>
    <w:rsid w:val="00C332BB"/>
    <w:rsid w:val="00D37819"/>
    <w:rsid w:val="00DE0AC3"/>
    <w:rsid w:val="00DE1375"/>
    <w:rsid w:val="00E3614E"/>
    <w:rsid w:val="00E37C14"/>
    <w:rsid w:val="00E56BD1"/>
    <w:rsid w:val="00E676B0"/>
    <w:rsid w:val="00F708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CF971"/>
  <w15:chartTrackingRefBased/>
  <w15:docId w15:val="{C5B7120C-22DA-E04C-BAEA-6C1DF43FE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3C4B"/>
  </w:style>
  <w:style w:type="paragraph" w:styleId="Heading1">
    <w:name w:val="heading 1"/>
    <w:basedOn w:val="Normal"/>
    <w:next w:val="Normal"/>
    <w:link w:val="Heading1Char"/>
    <w:uiPriority w:val="9"/>
    <w:qFormat/>
    <w:rsid w:val="00633C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3C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3C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3C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3C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3C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3C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3C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3C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3C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3C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3C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3C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3C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3C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3C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3C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3C4B"/>
    <w:rPr>
      <w:rFonts w:eastAsiaTheme="majorEastAsia" w:cstheme="majorBidi"/>
      <w:color w:val="272727" w:themeColor="text1" w:themeTint="D8"/>
    </w:rPr>
  </w:style>
  <w:style w:type="paragraph" w:styleId="Title">
    <w:name w:val="Title"/>
    <w:basedOn w:val="Normal"/>
    <w:next w:val="Normal"/>
    <w:link w:val="TitleChar"/>
    <w:uiPriority w:val="10"/>
    <w:qFormat/>
    <w:rsid w:val="00633C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3C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3C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3C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3C4B"/>
    <w:pPr>
      <w:spacing w:before="160"/>
      <w:jc w:val="center"/>
    </w:pPr>
    <w:rPr>
      <w:i/>
      <w:iCs/>
      <w:color w:val="404040" w:themeColor="text1" w:themeTint="BF"/>
    </w:rPr>
  </w:style>
  <w:style w:type="character" w:customStyle="1" w:styleId="QuoteChar">
    <w:name w:val="Quote Char"/>
    <w:basedOn w:val="DefaultParagraphFont"/>
    <w:link w:val="Quote"/>
    <w:uiPriority w:val="29"/>
    <w:rsid w:val="00633C4B"/>
    <w:rPr>
      <w:i/>
      <w:iCs/>
      <w:color w:val="404040" w:themeColor="text1" w:themeTint="BF"/>
    </w:rPr>
  </w:style>
  <w:style w:type="paragraph" w:styleId="ListParagraph">
    <w:name w:val="List Paragraph"/>
    <w:basedOn w:val="Normal"/>
    <w:uiPriority w:val="34"/>
    <w:qFormat/>
    <w:rsid w:val="00633C4B"/>
    <w:pPr>
      <w:ind w:left="720"/>
      <w:contextualSpacing/>
    </w:pPr>
  </w:style>
  <w:style w:type="character" w:styleId="IntenseEmphasis">
    <w:name w:val="Intense Emphasis"/>
    <w:basedOn w:val="DefaultParagraphFont"/>
    <w:uiPriority w:val="21"/>
    <w:qFormat/>
    <w:rsid w:val="00633C4B"/>
    <w:rPr>
      <w:i/>
      <w:iCs/>
      <w:color w:val="0F4761" w:themeColor="accent1" w:themeShade="BF"/>
    </w:rPr>
  </w:style>
  <w:style w:type="paragraph" w:styleId="IntenseQuote">
    <w:name w:val="Intense Quote"/>
    <w:basedOn w:val="Normal"/>
    <w:next w:val="Normal"/>
    <w:link w:val="IntenseQuoteChar"/>
    <w:uiPriority w:val="30"/>
    <w:qFormat/>
    <w:rsid w:val="00633C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3C4B"/>
    <w:rPr>
      <w:i/>
      <w:iCs/>
      <w:color w:val="0F4761" w:themeColor="accent1" w:themeShade="BF"/>
    </w:rPr>
  </w:style>
  <w:style w:type="character" w:styleId="IntenseReference">
    <w:name w:val="Intense Reference"/>
    <w:basedOn w:val="DefaultParagraphFont"/>
    <w:uiPriority w:val="32"/>
    <w:qFormat/>
    <w:rsid w:val="00633C4B"/>
    <w:rPr>
      <w:b/>
      <w:bCs/>
      <w:smallCaps/>
      <w:color w:val="0F4761" w:themeColor="accent1" w:themeShade="BF"/>
      <w:spacing w:val="5"/>
    </w:rPr>
  </w:style>
  <w:style w:type="table" w:styleId="TableGrid">
    <w:name w:val="Table Grid"/>
    <w:basedOn w:val="TableNormal"/>
    <w:uiPriority w:val="59"/>
    <w:rsid w:val="00633C4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bliography">
    <w:name w:val="Bibliography"/>
    <w:basedOn w:val="Normal"/>
    <w:next w:val="Normal"/>
    <w:uiPriority w:val="37"/>
    <w:unhideWhenUsed/>
    <w:rsid w:val="003F1FFA"/>
    <w:pPr>
      <w:tabs>
        <w:tab w:val="left" w:pos="264"/>
      </w:tabs>
      <w:spacing w:after="240" w:line="240" w:lineRule="auto"/>
      <w:ind w:left="264" w:hanging="264"/>
    </w:pPr>
  </w:style>
  <w:style w:type="character" w:styleId="Hyperlink">
    <w:name w:val="Hyperlink"/>
    <w:basedOn w:val="DefaultParagraphFont"/>
    <w:uiPriority w:val="99"/>
    <w:unhideWhenUsed/>
    <w:rsid w:val="00AF3A8B"/>
    <w:rPr>
      <w:color w:val="467886" w:themeColor="hyperlink"/>
      <w:u w:val="single"/>
    </w:rPr>
  </w:style>
  <w:style w:type="character" w:styleId="UnresolvedMention">
    <w:name w:val="Unresolved Mention"/>
    <w:basedOn w:val="DefaultParagraphFont"/>
    <w:uiPriority w:val="99"/>
    <w:semiHidden/>
    <w:unhideWhenUsed/>
    <w:rsid w:val="00AF3A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4324/9781410617293" TargetMode="External"/><Relationship Id="rId4" Type="http://schemas.openxmlformats.org/officeDocument/2006/relationships/hyperlink" Target="https://doi.org/10.1044/1058-0360(2012/12-00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38</TotalTime>
  <Pages>2</Pages>
  <Words>5183</Words>
  <Characters>29549</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Johnston</dc:creator>
  <cp:keywords/>
  <dc:description/>
  <cp:lastModifiedBy>Elsa Carron</cp:lastModifiedBy>
  <cp:revision>22</cp:revision>
  <dcterms:created xsi:type="dcterms:W3CDTF">2026-03-17T04:54:00Z</dcterms:created>
  <dcterms:modified xsi:type="dcterms:W3CDTF">2026-06-02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D2N9Q2Jq"/&gt;&lt;style id="http://www.zotero.org/styles/nlm-citation-sequence" locale="en-AU"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